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6ED61" w14:textId="126F3D3E" w:rsidR="00663ABB" w:rsidRDefault="00663ABB" w:rsidP="00680ECD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Toc153357259"/>
      <w:bookmarkStart w:id="1" w:name="_Toc134781685"/>
      <w:r w:rsidRPr="00663ABB">
        <w:rPr>
          <w:rFonts w:ascii="Times New Roman" w:hAnsi="Times New Roman" w:cs="Times New Roman"/>
          <w:b/>
          <w:bCs/>
        </w:rPr>
        <w:t>Supplementary Material for</w:t>
      </w:r>
    </w:p>
    <w:p w14:paraId="5C5E385F" w14:textId="38C8D7AE" w:rsidR="00663ABB" w:rsidRPr="00663ABB" w:rsidRDefault="00663ABB" w:rsidP="00663ABB">
      <w:pPr>
        <w:spacing w:line="480" w:lineRule="auto"/>
        <w:jc w:val="center"/>
        <w:rPr>
          <w:rFonts w:ascii="Times New Roman" w:hAnsi="Times New Roman" w:cs="Times New Roman"/>
          <w:b/>
          <w:bCs/>
          <w:color w:val="212121"/>
          <w:lang w:val="en-US"/>
        </w:rPr>
      </w:pPr>
      <w:r w:rsidRPr="00663ABB">
        <w:rPr>
          <w:rFonts w:ascii="Times New Roman" w:hAnsi="Times New Roman" w:cs="Times New Roman"/>
          <w:b/>
          <w:bCs/>
          <w:color w:val="212121"/>
          <w:lang w:val="en-US"/>
        </w:rPr>
        <w:t xml:space="preserve">Perceiving high economic inequality causes people to expect more dominance, </w:t>
      </w:r>
    </w:p>
    <w:p w14:paraId="22D33405" w14:textId="00CD5A70" w:rsidR="00663ABB" w:rsidRDefault="00663ABB" w:rsidP="00663ABB">
      <w:pPr>
        <w:pStyle w:val="Heading8"/>
        <w:numPr>
          <w:ilvl w:val="0"/>
          <w:numId w:val="0"/>
        </w:numPr>
        <w:spacing w:line="240" w:lineRule="auto"/>
        <w:jc w:val="center"/>
        <w:rPr>
          <w:bCs/>
          <w:color w:val="212121"/>
        </w:rPr>
      </w:pPr>
      <w:r w:rsidRPr="00926FED">
        <w:rPr>
          <w:bCs/>
          <w:color w:val="212121"/>
        </w:rPr>
        <w:t>especially from people of high social class</w:t>
      </w:r>
    </w:p>
    <w:p w14:paraId="61133701" w14:textId="77777777" w:rsidR="00663ABB" w:rsidRPr="00663ABB" w:rsidRDefault="00663ABB" w:rsidP="00663ABB">
      <w:pPr>
        <w:rPr>
          <w:lang w:val="en-US"/>
        </w:rPr>
      </w:pPr>
    </w:p>
    <w:p w14:paraId="005B7D61" w14:textId="77777777" w:rsidR="00663ABB" w:rsidRPr="00663ABB" w:rsidRDefault="00663ABB" w:rsidP="00663ABB">
      <w:pPr>
        <w:rPr>
          <w:lang w:val="en-US"/>
        </w:rPr>
      </w:pPr>
    </w:p>
    <w:bookmarkEnd w:id="0"/>
    <w:p w14:paraId="4320B68F" w14:textId="77777777" w:rsidR="00663ABB" w:rsidRDefault="00663ABB" w:rsidP="00F7256F">
      <w:pPr>
        <w:pStyle w:val="Heading8"/>
        <w:numPr>
          <w:ilvl w:val="0"/>
          <w:numId w:val="0"/>
        </w:numPr>
        <w:spacing w:line="240" w:lineRule="auto"/>
      </w:pPr>
    </w:p>
    <w:p w14:paraId="297B84DB" w14:textId="4EC3A869" w:rsidR="00E23AD3" w:rsidRPr="00F7256F" w:rsidRDefault="00E23AD3" w:rsidP="00F7256F">
      <w:pPr>
        <w:pStyle w:val="Heading8"/>
        <w:numPr>
          <w:ilvl w:val="0"/>
          <w:numId w:val="0"/>
        </w:numPr>
        <w:spacing w:line="240" w:lineRule="auto"/>
      </w:pPr>
      <w:r w:rsidRPr="00F7256F">
        <w:t>Study 1a</w:t>
      </w:r>
      <w:bookmarkEnd w:id="1"/>
    </w:p>
    <w:p w14:paraId="4CC06C10" w14:textId="77777777" w:rsidR="00F7256F" w:rsidRPr="00F7256F" w:rsidRDefault="00F7256F" w:rsidP="00F7256F">
      <w:pPr>
        <w:rPr>
          <w:rFonts w:ascii="Times New Roman" w:hAnsi="Times New Roman" w:cs="Times New Roman"/>
          <w:lang w:val="en-US"/>
        </w:rPr>
      </w:pPr>
    </w:p>
    <w:p w14:paraId="02A4962F" w14:textId="2F35DBC3" w:rsidR="00E23AD3" w:rsidRPr="00F7256F" w:rsidRDefault="00E23AD3" w:rsidP="00E23AD3">
      <w:pPr>
        <w:pStyle w:val="Caption"/>
        <w:spacing w:line="240" w:lineRule="auto"/>
        <w:rPr>
          <w:sz w:val="24"/>
          <w:szCs w:val="24"/>
        </w:rPr>
      </w:pPr>
      <w:bookmarkStart w:id="2" w:name="_Toc134781707"/>
      <w:r w:rsidRPr="00F7256F">
        <w:rPr>
          <w:sz w:val="24"/>
          <w:szCs w:val="24"/>
        </w:rPr>
        <w:t xml:space="preserve">Table </w:t>
      </w:r>
      <w:r w:rsidR="00F7256F" w:rsidRPr="00F7256F">
        <w:rPr>
          <w:sz w:val="24"/>
          <w:szCs w:val="24"/>
        </w:rPr>
        <w:t>S</w:t>
      </w:r>
      <w:r w:rsidRPr="00F7256F">
        <w:rPr>
          <w:sz w:val="24"/>
          <w:szCs w:val="24"/>
        </w:rPr>
        <w:fldChar w:fldCharType="begin"/>
      </w:r>
      <w:r w:rsidRPr="00F7256F">
        <w:rPr>
          <w:sz w:val="24"/>
          <w:szCs w:val="24"/>
        </w:rPr>
        <w:instrText xml:space="preserve"> SEQ Table \* ARABIC \s 2 </w:instrText>
      </w:r>
      <w:r w:rsidRPr="00F7256F">
        <w:rPr>
          <w:sz w:val="24"/>
          <w:szCs w:val="24"/>
        </w:rPr>
        <w:fldChar w:fldCharType="separate"/>
      </w:r>
      <w:r w:rsidR="00F7256F" w:rsidRPr="00F7256F">
        <w:rPr>
          <w:noProof/>
          <w:sz w:val="24"/>
          <w:szCs w:val="24"/>
        </w:rPr>
        <w:t>1</w:t>
      </w:r>
      <w:r w:rsidRPr="00F7256F">
        <w:rPr>
          <w:sz w:val="24"/>
          <w:szCs w:val="24"/>
        </w:rPr>
        <w:fldChar w:fldCharType="end"/>
      </w:r>
      <w:r w:rsidRPr="00F7256F">
        <w:rPr>
          <w:sz w:val="24"/>
          <w:szCs w:val="24"/>
        </w:rPr>
        <w:t xml:space="preserve"> Correlation between all Between-Subjects Variables</w:t>
      </w:r>
      <w:r w:rsidR="00BB2203">
        <w:rPr>
          <w:sz w:val="24"/>
          <w:szCs w:val="24"/>
        </w:rPr>
        <w:t xml:space="preserve"> in Study 1a</w:t>
      </w:r>
      <w:r w:rsidRPr="00F7256F">
        <w:rPr>
          <w:sz w:val="24"/>
          <w:szCs w:val="24"/>
        </w:rPr>
        <w:t>.</w:t>
      </w:r>
      <w:bookmarkEnd w:id="2"/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1333"/>
        <w:gridCol w:w="1026"/>
        <w:gridCol w:w="1336"/>
        <w:gridCol w:w="968"/>
        <w:gridCol w:w="905"/>
        <w:gridCol w:w="1546"/>
        <w:gridCol w:w="806"/>
      </w:tblGrid>
      <w:tr w:rsidR="00E23AD3" w:rsidRPr="00F7256F" w14:paraId="2D62AA94" w14:textId="77777777" w:rsidTr="006E2522"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224DA1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092169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ominance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5396BC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estige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CA58C2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  <w:r w:rsidRPr="00F7256F">
              <w:rPr>
                <w:rFonts w:ascii="Times New Roman" w:hAnsi="Times New Roman" w:cs="Times New Roman"/>
                <w:i/>
                <w:iCs/>
              </w:rPr>
              <w:t>conomic Inequality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BBAF44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S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3FA4AA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cial Class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9CC2E2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servatism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ED29A0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e</w:t>
            </w:r>
          </w:p>
        </w:tc>
      </w:tr>
      <w:tr w:rsidR="00E23AD3" w:rsidRPr="00F7256F" w14:paraId="3B28F201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D36C63C" w14:textId="77777777" w:rsidR="00E23AD3" w:rsidRPr="00F7256F" w:rsidRDefault="00E23AD3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omina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5FB6CC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F4A97E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172A81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C667A4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82AAB5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DBE16E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642695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E23AD3" w:rsidRPr="00F7256F" w14:paraId="4B33618A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2CD8DBF8" w14:textId="77777777" w:rsidR="00E23AD3" w:rsidRPr="00F7256F" w:rsidRDefault="00E23AD3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esti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7B7723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82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963C7B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9AE817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C6970A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9D4EEC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E989FB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5F1848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E23AD3" w:rsidRPr="00F7256F" w14:paraId="64A50CA3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0D31CDBE" w14:textId="77777777" w:rsidR="00E23AD3" w:rsidRPr="00F7256F" w:rsidRDefault="00E23AD3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</w:t>
            </w:r>
            <w:r w:rsidRPr="00F7256F">
              <w:rPr>
                <w:rFonts w:ascii="Times New Roman" w:hAnsi="Times New Roman" w:cs="Times New Roman"/>
                <w:i/>
                <w:iCs/>
              </w:rPr>
              <w:t>conomic Inequalit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AEA6FF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396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496E96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-0.055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29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244431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58BB27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10BF94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927218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30010B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E23AD3" w:rsidRPr="00F7256F" w14:paraId="714B827D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2AE2BCFB" w14:textId="77777777" w:rsidR="00E23AD3" w:rsidRPr="00F7256F" w:rsidRDefault="00E23AD3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78B503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13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3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C50709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80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ABC108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-0.018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73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1924CE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A59E98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C20A0F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08A26A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E23AD3" w:rsidRPr="00F7256F" w14:paraId="127C593B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78D9E846" w14:textId="77777777" w:rsidR="00E23AD3" w:rsidRPr="00F7256F" w:rsidRDefault="00E23AD3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cial Cla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B0B0CD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08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3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7B8D8D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55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0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F23555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-0.014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79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F4F94A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765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0C4594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D6135D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B18D09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E23AD3" w:rsidRPr="00F7256F" w14:paraId="0A2EC373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4777F76D" w14:textId="77777777" w:rsidR="00E23AD3" w:rsidRPr="00F7256F" w:rsidRDefault="00E23AD3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servat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5BFABB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-0.146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0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AED045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051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33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78B5F8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-0.117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2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E9A8D6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044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4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FEE6FF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-0.016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76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F08287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CC503C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E23AD3" w:rsidRPr="00F7256F" w14:paraId="2EA94193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F0CC85A" w14:textId="77777777" w:rsidR="00E23AD3" w:rsidRPr="00F7256F" w:rsidRDefault="00E23AD3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6EF9A9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-0.024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65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6CC7DA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020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70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3BA88C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-0.071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18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BDDF18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53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0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248C8F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16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2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313911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63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672954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E23AD3" w:rsidRPr="00F7256F" w14:paraId="78F92C99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2E4577E0" w14:textId="77777777" w:rsidR="00E23AD3" w:rsidRPr="00F7256F" w:rsidRDefault="00E23AD3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148D30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058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26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7948D9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061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24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EC8193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-0.115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2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33CEF3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37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0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97255B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02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5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80EF2C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145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00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644007" w14:textId="77777777" w:rsidR="00E23AD3" w:rsidRPr="00F7256F" w:rsidRDefault="00E23AD3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</w:rPr>
              <w:t>0.018</w:t>
            </w:r>
            <w:r w:rsidRPr="00F7256F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</w:rPr>
              <w:t>(.730)</w:t>
            </w:r>
          </w:p>
        </w:tc>
      </w:tr>
      <w:tr w:rsidR="00E23AD3" w:rsidRPr="00F7256F" w14:paraId="10BC5ED3" w14:textId="77777777" w:rsidTr="006E2522">
        <w:tc>
          <w:tcPr>
            <w:tcW w:w="0" w:type="auto"/>
            <w:gridSpan w:val="8"/>
            <w:tcBorders>
              <w:top w:val="single" w:sz="6" w:space="0" w:color="000000"/>
              <w:bottom w:val="double" w:sz="6" w:space="0" w:color="000000"/>
            </w:tcBorders>
            <w:shd w:val="clear" w:color="auto" w:fill="FFFFFF"/>
            <w:vAlign w:val="center"/>
            <w:hideMark/>
          </w:tcPr>
          <w:p w14:paraId="0A30E48B" w14:textId="77777777" w:rsidR="00E23AD3" w:rsidRPr="00F7256F" w:rsidRDefault="00E23AD3" w:rsidP="006E2522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omputed correlation used </w:t>
            </w:r>
            <w:proofErr w:type="spell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arson</w:t>
            </w:r>
            <w:proofErr w:type="spell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method with listwise-deletion.</w:t>
            </w:r>
          </w:p>
        </w:tc>
      </w:tr>
    </w:tbl>
    <w:p w14:paraId="258E6C37" w14:textId="77777777" w:rsidR="00E23AD3" w:rsidRPr="00F7256F" w:rsidRDefault="00E23AD3" w:rsidP="00E23AD3">
      <w:pPr>
        <w:rPr>
          <w:rFonts w:ascii="Times New Roman" w:hAnsi="Times New Roman" w:cs="Times New Roman"/>
          <w:color w:val="000000" w:themeColor="text1"/>
        </w:rPr>
      </w:pPr>
      <w:r w:rsidRPr="00F7256F">
        <w:rPr>
          <w:rFonts w:ascii="Times New Roman" w:hAnsi="Times New Roman" w:cs="Times New Roman"/>
          <w:i/>
          <w:iCs/>
        </w:rPr>
        <w:t xml:space="preserve">Notes. </w:t>
      </w:r>
      <w:r w:rsidRPr="00F7256F">
        <w:rPr>
          <w:rFonts w:ascii="Times New Roman" w:hAnsi="Times New Roman" w:cs="Times New Roman"/>
          <w:bCs/>
          <w:color w:val="000000" w:themeColor="text1"/>
        </w:rPr>
        <w:t>Economic Inequality: 0 = low inequality condition, 1 = high inequality condition.</w:t>
      </w:r>
      <w:r w:rsidRPr="00F7256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7256F">
        <w:rPr>
          <w:rFonts w:ascii="Times New Roman" w:hAnsi="Times New Roman" w:cs="Times New Roman"/>
          <w:color w:val="000000" w:themeColor="text1"/>
        </w:rPr>
        <w:t xml:space="preserve">Gender: 0 = female, 1 = male. Conservatism: 1= very liberal, 7 = very conservative (mean score of political orientation on economic and social issues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F7256F">
        <w:rPr>
          <w:rFonts w:ascii="Times New Roman" w:hAnsi="Times New Roman" w:cs="Times New Roman"/>
          <w:color w:val="000000" w:themeColor="text1"/>
        </w:rPr>
        <w:t xml:space="preserve">=3.38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SD</w:t>
      </w:r>
      <w:r w:rsidRPr="00F7256F">
        <w:rPr>
          <w:rFonts w:ascii="Times New Roman" w:hAnsi="Times New Roman" w:cs="Times New Roman"/>
          <w:color w:val="000000" w:themeColor="text1"/>
        </w:rPr>
        <w:t>=1.50). Dominance and prestige scores are collapsed across SES conditions.</w:t>
      </w:r>
    </w:p>
    <w:p w14:paraId="07C4F1C3" w14:textId="2651F487" w:rsidR="00E23AD3" w:rsidRPr="00F7256F" w:rsidRDefault="00E23AD3">
      <w:pPr>
        <w:rPr>
          <w:rFonts w:ascii="Times New Roman" w:hAnsi="Times New Roman" w:cs="Times New Roman"/>
        </w:rPr>
      </w:pPr>
    </w:p>
    <w:p w14:paraId="311E93DE" w14:textId="7D1B87A8" w:rsidR="00D27BD1" w:rsidRPr="00F7256F" w:rsidRDefault="00D27BD1">
      <w:pPr>
        <w:rPr>
          <w:rFonts w:ascii="Times New Roman" w:hAnsi="Times New Roman" w:cs="Times New Roman"/>
        </w:rPr>
      </w:pPr>
    </w:p>
    <w:p w14:paraId="24303A55" w14:textId="693AA3EC" w:rsidR="00D27BD1" w:rsidRPr="00F7256F" w:rsidRDefault="00D27BD1">
      <w:pPr>
        <w:rPr>
          <w:rFonts w:ascii="Times New Roman" w:hAnsi="Times New Roman" w:cs="Times New Roman"/>
        </w:rPr>
      </w:pPr>
    </w:p>
    <w:p w14:paraId="09AF74CC" w14:textId="2B206457" w:rsidR="00D27BD1" w:rsidRPr="00F7256F" w:rsidRDefault="00D27BD1">
      <w:pPr>
        <w:rPr>
          <w:rFonts w:ascii="Times New Roman" w:hAnsi="Times New Roman" w:cs="Times New Roman"/>
        </w:rPr>
      </w:pPr>
    </w:p>
    <w:p w14:paraId="14B63A38" w14:textId="2DE43D4D" w:rsidR="00D27BD1" w:rsidRDefault="00D27BD1">
      <w:pPr>
        <w:rPr>
          <w:rFonts w:ascii="Times New Roman" w:hAnsi="Times New Roman" w:cs="Times New Roman"/>
        </w:rPr>
      </w:pPr>
    </w:p>
    <w:p w14:paraId="1E0AF855" w14:textId="7372FC83" w:rsidR="00D27BD1" w:rsidRPr="00F7256F" w:rsidRDefault="00D27BD1" w:rsidP="00F7256F">
      <w:pPr>
        <w:pStyle w:val="Heading8"/>
        <w:numPr>
          <w:ilvl w:val="0"/>
          <w:numId w:val="0"/>
        </w:numPr>
      </w:pPr>
      <w:bookmarkStart w:id="3" w:name="_Toc134781686"/>
      <w:r w:rsidRPr="00F7256F">
        <w:lastRenderedPageBreak/>
        <w:t>Study 1b</w:t>
      </w:r>
      <w:bookmarkEnd w:id="3"/>
    </w:p>
    <w:p w14:paraId="25E5916C" w14:textId="77777777" w:rsidR="00D27BD1" w:rsidRPr="00F7256F" w:rsidRDefault="00D27BD1" w:rsidP="00D27BD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7256F">
        <w:rPr>
          <w:rFonts w:ascii="Times New Roman" w:hAnsi="Times New Roman" w:cs="Times New Roman"/>
          <w:b/>
          <w:bCs/>
          <w:color w:val="000000" w:themeColor="text1"/>
        </w:rPr>
        <w:t>Adapted Items of the Dominance &amp; Prestige Scale (Cheng et al., 2010)</w:t>
      </w:r>
    </w:p>
    <w:p w14:paraId="7308AD14" w14:textId="77777777" w:rsidR="00D27BD1" w:rsidRPr="00F7256F" w:rsidRDefault="00D27BD1" w:rsidP="00D27BD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7256F">
        <w:rPr>
          <w:rFonts w:ascii="Times New Roman" w:hAnsi="Times New Roman" w:cs="Times New Roman"/>
          <w:b/>
          <w:bCs/>
          <w:color w:val="000000" w:themeColor="text1"/>
        </w:rPr>
        <w:t>Dominance Items</w:t>
      </w:r>
    </w:p>
    <w:p w14:paraId="2EE4D818" w14:textId="77777777" w:rsidR="00D27BD1" w:rsidRPr="00F7256F" w:rsidRDefault="00D27BD1" w:rsidP="00D27BD1">
      <w:pPr>
        <w:pStyle w:val="ListParagraph"/>
        <w:numPr>
          <w:ilvl w:val="0"/>
          <w:numId w:val="3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  <w:rtl/>
          <w:lang w:val="ar-SA"/>
        </w:rPr>
        <w:t>“</w:t>
      </w:r>
      <w:r w:rsidRPr="00F7256F">
        <w:rPr>
          <w:color w:val="000000" w:themeColor="text1"/>
        </w:rPr>
        <w:t>The manager enjoys having control over their employees”</w:t>
      </w:r>
    </w:p>
    <w:p w14:paraId="1C42E611" w14:textId="77777777" w:rsidR="00D27BD1" w:rsidRPr="00F7256F" w:rsidRDefault="00D27BD1" w:rsidP="00D27BD1">
      <w:pPr>
        <w:pStyle w:val="ListParagraph"/>
        <w:numPr>
          <w:ilvl w:val="0"/>
          <w:numId w:val="3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 xml:space="preserve"> </w:t>
      </w:r>
      <w:r w:rsidRPr="00F7256F">
        <w:rPr>
          <w:color w:val="000000" w:themeColor="text1"/>
          <w:rtl/>
          <w:lang w:val="ar-SA"/>
        </w:rPr>
        <w:t>“</w:t>
      </w:r>
      <w:r w:rsidRPr="00F7256F">
        <w:rPr>
          <w:color w:val="000000" w:themeColor="text1"/>
        </w:rPr>
        <w:t>The manager often tries to get their own way regardless of what their employees may want”</w:t>
      </w:r>
    </w:p>
    <w:p w14:paraId="4D80C961" w14:textId="77777777" w:rsidR="00D27BD1" w:rsidRPr="00F7256F" w:rsidRDefault="00D27BD1" w:rsidP="00D27BD1">
      <w:pPr>
        <w:pStyle w:val="ListParagraph"/>
        <w:numPr>
          <w:ilvl w:val="0"/>
          <w:numId w:val="3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 manager is willing to use aggressive tactics to get their way”</w:t>
      </w:r>
    </w:p>
    <w:p w14:paraId="60BA78B6" w14:textId="77777777" w:rsidR="00D27BD1" w:rsidRPr="00F7256F" w:rsidRDefault="00D27BD1" w:rsidP="00D27BD1">
      <w:pPr>
        <w:pStyle w:val="ListParagraph"/>
        <w:numPr>
          <w:ilvl w:val="0"/>
          <w:numId w:val="3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 xml:space="preserve"> </w:t>
      </w:r>
      <w:r w:rsidRPr="00F7256F">
        <w:rPr>
          <w:color w:val="000000" w:themeColor="text1"/>
          <w:rtl/>
          <w:lang w:val="ar-SA"/>
        </w:rPr>
        <w:t>“</w:t>
      </w:r>
      <w:r w:rsidRPr="00F7256F">
        <w:rPr>
          <w:color w:val="000000" w:themeColor="text1"/>
        </w:rPr>
        <w:t>The manager tries to control their employees rather than being controlled by them”</w:t>
      </w:r>
    </w:p>
    <w:p w14:paraId="6CB5BC3A" w14:textId="77777777" w:rsidR="00D27BD1" w:rsidRPr="00F7256F" w:rsidRDefault="00D27BD1" w:rsidP="00D27BD1">
      <w:pPr>
        <w:pStyle w:val="ListParagraph"/>
        <w:numPr>
          <w:ilvl w:val="0"/>
          <w:numId w:val="3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 xml:space="preserve"> </w:t>
      </w:r>
      <w:r w:rsidRPr="00F7256F">
        <w:rPr>
          <w:color w:val="000000" w:themeColor="text1"/>
          <w:rtl/>
          <w:lang w:val="ar-SA"/>
        </w:rPr>
        <w:t>“</w:t>
      </w:r>
      <w:r w:rsidRPr="00F7256F">
        <w:rPr>
          <w:color w:val="000000" w:themeColor="text1"/>
        </w:rPr>
        <w:t>The manager does not have a forceful or dominant personality” (reverse-scored)</w:t>
      </w:r>
    </w:p>
    <w:p w14:paraId="1302DC4F" w14:textId="77777777" w:rsidR="00D27BD1" w:rsidRPr="00F7256F" w:rsidRDefault="00D27BD1" w:rsidP="00D27BD1">
      <w:pPr>
        <w:pStyle w:val="ListParagraph"/>
        <w:numPr>
          <w:ilvl w:val="0"/>
          <w:numId w:val="3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  <w:rtl/>
          <w:lang w:val="ar-SA"/>
        </w:rPr>
        <w:t>“</w:t>
      </w:r>
      <w:r w:rsidRPr="00F7256F">
        <w:rPr>
          <w:color w:val="000000" w:themeColor="text1"/>
        </w:rPr>
        <w:t>The manager's employees know it is better to let them have their way”</w:t>
      </w:r>
    </w:p>
    <w:p w14:paraId="6FCA7114" w14:textId="77777777" w:rsidR="00D27BD1" w:rsidRPr="00F7256F" w:rsidRDefault="00D27BD1" w:rsidP="00D27BD1">
      <w:pPr>
        <w:pStyle w:val="ListParagraph"/>
        <w:numPr>
          <w:ilvl w:val="0"/>
          <w:numId w:val="3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  <w:rtl/>
          <w:lang w:val="ar-SA"/>
        </w:rPr>
        <w:t>“</w:t>
      </w:r>
      <w:r w:rsidRPr="00F7256F">
        <w:rPr>
          <w:color w:val="000000" w:themeColor="text1"/>
        </w:rPr>
        <w:t>The manager does not enjoy having authority over their employees”</w:t>
      </w:r>
    </w:p>
    <w:p w14:paraId="4460F6D0" w14:textId="77777777" w:rsidR="00D27BD1" w:rsidRPr="00F7256F" w:rsidRDefault="00D27BD1" w:rsidP="00D27BD1">
      <w:pPr>
        <w:pStyle w:val="ListParagraph"/>
        <w:numPr>
          <w:ilvl w:val="0"/>
          <w:numId w:val="3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 xml:space="preserve"> </w:t>
      </w:r>
      <w:r w:rsidRPr="00F7256F">
        <w:rPr>
          <w:color w:val="000000" w:themeColor="text1"/>
          <w:rtl/>
          <w:lang w:val="ar-SA"/>
        </w:rPr>
        <w:t>“</w:t>
      </w:r>
      <w:r w:rsidRPr="00F7256F">
        <w:rPr>
          <w:color w:val="000000" w:themeColor="text1"/>
        </w:rPr>
        <w:t>Some of their employees are afraid of the manager” (reverse-scored)</w:t>
      </w:r>
    </w:p>
    <w:p w14:paraId="235929D9" w14:textId="77777777" w:rsidR="00D21AA9" w:rsidRDefault="00D21AA9" w:rsidP="00D27BD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E96ECA" w14:textId="5C7C3063" w:rsidR="00D27BD1" w:rsidRPr="00F7256F" w:rsidRDefault="00D27BD1" w:rsidP="00D27BD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7256F">
        <w:rPr>
          <w:rFonts w:ascii="Times New Roman" w:hAnsi="Times New Roman" w:cs="Times New Roman"/>
          <w:b/>
          <w:bCs/>
          <w:color w:val="000000" w:themeColor="text1"/>
        </w:rPr>
        <w:t>Prestige Items</w:t>
      </w:r>
    </w:p>
    <w:p w14:paraId="544C246E" w14:textId="77777777" w:rsidR="00D27BD1" w:rsidRPr="00F7256F" w:rsidRDefault="00D27BD1" w:rsidP="00D27BD1">
      <w:pPr>
        <w:pStyle w:val="ListParagraph"/>
        <w:numPr>
          <w:ilvl w:val="0"/>
          <w:numId w:val="4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ir employees respect and admire the manager”</w:t>
      </w:r>
    </w:p>
    <w:p w14:paraId="081E8321" w14:textId="77777777" w:rsidR="00D27BD1" w:rsidRPr="00F7256F" w:rsidRDefault="00D27BD1" w:rsidP="00D27BD1">
      <w:pPr>
        <w:pStyle w:val="ListParagraph"/>
        <w:numPr>
          <w:ilvl w:val="0"/>
          <w:numId w:val="4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ir employees do not want to be like the manager” (reverse-scored)</w:t>
      </w:r>
    </w:p>
    <w:p w14:paraId="1599436F" w14:textId="77777777" w:rsidR="00D27BD1" w:rsidRPr="00F7256F" w:rsidRDefault="00D27BD1" w:rsidP="00D27BD1">
      <w:pPr>
        <w:pStyle w:val="ListParagraph"/>
        <w:numPr>
          <w:ilvl w:val="0"/>
          <w:numId w:val="4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ir employees always expect the manager to be successful”</w:t>
      </w:r>
    </w:p>
    <w:p w14:paraId="33BCC6E0" w14:textId="77777777" w:rsidR="00D27BD1" w:rsidRPr="00F7256F" w:rsidRDefault="00D27BD1" w:rsidP="00D27BD1">
      <w:pPr>
        <w:pStyle w:val="ListParagraph"/>
        <w:numPr>
          <w:ilvl w:val="0"/>
          <w:numId w:val="4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ir employees do not value the manager's opinion” (reverse-scored)</w:t>
      </w:r>
    </w:p>
    <w:p w14:paraId="6C265923" w14:textId="77777777" w:rsidR="00D27BD1" w:rsidRPr="00F7256F" w:rsidRDefault="00D27BD1" w:rsidP="00D27BD1">
      <w:pPr>
        <w:pStyle w:val="ListParagraph"/>
        <w:numPr>
          <w:ilvl w:val="0"/>
          <w:numId w:val="4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 manager is held in high esteem by their employees”</w:t>
      </w:r>
    </w:p>
    <w:p w14:paraId="163684C9" w14:textId="77777777" w:rsidR="00D27BD1" w:rsidRPr="00F7256F" w:rsidRDefault="00D27BD1" w:rsidP="00D27BD1">
      <w:pPr>
        <w:pStyle w:val="ListParagraph"/>
        <w:numPr>
          <w:ilvl w:val="0"/>
          <w:numId w:val="4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 manager's unique talents and abilities are recognized by their employees”</w:t>
      </w:r>
    </w:p>
    <w:p w14:paraId="4490CA3E" w14:textId="77777777" w:rsidR="00D27BD1" w:rsidRPr="00F7256F" w:rsidRDefault="00D27BD1" w:rsidP="00D27BD1">
      <w:pPr>
        <w:pStyle w:val="ListParagraph"/>
        <w:numPr>
          <w:ilvl w:val="0"/>
          <w:numId w:val="4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 manager is considered an expert on some matters by their employees”</w:t>
      </w:r>
    </w:p>
    <w:p w14:paraId="01AB8159" w14:textId="77777777" w:rsidR="00D27BD1" w:rsidRPr="00F7256F" w:rsidRDefault="00D27BD1" w:rsidP="00D27BD1">
      <w:pPr>
        <w:pStyle w:val="ListParagraph"/>
        <w:numPr>
          <w:ilvl w:val="0"/>
          <w:numId w:val="4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ir employees seek the manager's advice on a variety of matters”</w:t>
      </w:r>
    </w:p>
    <w:p w14:paraId="2B8DD820" w14:textId="77777777" w:rsidR="00D27BD1" w:rsidRPr="00F7256F" w:rsidRDefault="00D27BD1" w:rsidP="00D27BD1">
      <w:pPr>
        <w:pStyle w:val="ListParagraph"/>
        <w:numPr>
          <w:ilvl w:val="0"/>
          <w:numId w:val="4"/>
        </w:numPr>
        <w:spacing w:after="160" w:line="259" w:lineRule="auto"/>
        <w:rPr>
          <w:color w:val="000000" w:themeColor="text1"/>
        </w:rPr>
      </w:pPr>
      <w:r w:rsidRPr="00F7256F">
        <w:rPr>
          <w:color w:val="000000" w:themeColor="text1"/>
        </w:rPr>
        <w:t>“Their employees do not enjoy hanging out with the manager” (reverse-scored)</w:t>
      </w:r>
    </w:p>
    <w:p w14:paraId="5F53A5BB" w14:textId="77777777" w:rsidR="00680ECD" w:rsidRDefault="00680ECD" w:rsidP="00D27BD1">
      <w:pPr>
        <w:pStyle w:val="Caption"/>
        <w:spacing w:line="240" w:lineRule="auto"/>
        <w:rPr>
          <w:sz w:val="24"/>
          <w:szCs w:val="24"/>
        </w:rPr>
        <w:sectPr w:rsidR="00680ECD" w:rsidSect="00591365">
          <w:pgSz w:w="12240" w:h="15840" w:code="1"/>
          <w:pgMar w:top="1440" w:right="1440" w:bottom="1440" w:left="1440" w:header="706" w:footer="706" w:gutter="0"/>
          <w:cols w:space="708"/>
          <w:docGrid w:linePitch="326"/>
        </w:sectPr>
      </w:pPr>
      <w:bookmarkStart w:id="4" w:name="_Toc134781708"/>
    </w:p>
    <w:p w14:paraId="4F3DC646" w14:textId="6C5DDDC4" w:rsidR="00D27BD1" w:rsidRPr="00F7256F" w:rsidRDefault="00D27BD1" w:rsidP="00D27BD1">
      <w:pPr>
        <w:pStyle w:val="Caption"/>
        <w:spacing w:line="240" w:lineRule="auto"/>
        <w:rPr>
          <w:sz w:val="24"/>
          <w:szCs w:val="24"/>
        </w:rPr>
      </w:pPr>
      <w:r w:rsidRPr="00F7256F">
        <w:rPr>
          <w:sz w:val="24"/>
          <w:szCs w:val="24"/>
        </w:rPr>
        <w:lastRenderedPageBreak/>
        <w:t xml:space="preserve">Table </w:t>
      </w:r>
      <w:r w:rsidR="00F7256F">
        <w:rPr>
          <w:sz w:val="24"/>
          <w:szCs w:val="24"/>
        </w:rPr>
        <w:t>S</w:t>
      </w:r>
      <w:r w:rsidRPr="00F7256F">
        <w:rPr>
          <w:sz w:val="24"/>
          <w:szCs w:val="24"/>
        </w:rPr>
        <w:fldChar w:fldCharType="begin"/>
      </w:r>
      <w:r w:rsidRPr="00F7256F">
        <w:rPr>
          <w:sz w:val="24"/>
          <w:szCs w:val="24"/>
        </w:rPr>
        <w:instrText xml:space="preserve"> SEQ Table \* ARABIC \s 2 </w:instrText>
      </w:r>
      <w:r w:rsidRPr="00F7256F">
        <w:rPr>
          <w:sz w:val="24"/>
          <w:szCs w:val="24"/>
        </w:rPr>
        <w:fldChar w:fldCharType="separate"/>
      </w:r>
      <w:r w:rsidR="00F7256F">
        <w:rPr>
          <w:noProof/>
          <w:sz w:val="24"/>
          <w:szCs w:val="24"/>
        </w:rPr>
        <w:t>2</w:t>
      </w:r>
      <w:r w:rsidRPr="00F7256F">
        <w:rPr>
          <w:sz w:val="24"/>
          <w:szCs w:val="24"/>
        </w:rPr>
        <w:fldChar w:fldCharType="end"/>
      </w:r>
      <w:r w:rsidRPr="00F7256F">
        <w:rPr>
          <w:sz w:val="24"/>
          <w:szCs w:val="24"/>
        </w:rPr>
        <w:t xml:space="preserve"> Correlation between All Variables</w:t>
      </w:r>
      <w:r w:rsidR="00BB2203">
        <w:rPr>
          <w:sz w:val="24"/>
          <w:szCs w:val="24"/>
        </w:rPr>
        <w:t xml:space="preserve"> in Study 1b</w:t>
      </w:r>
      <w:r w:rsidRPr="00F7256F">
        <w:rPr>
          <w:sz w:val="24"/>
          <w:szCs w:val="24"/>
        </w:rPr>
        <w:t>.</w:t>
      </w:r>
      <w:bookmarkEnd w:id="4"/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3"/>
        <w:gridCol w:w="1171"/>
        <w:gridCol w:w="887"/>
        <w:gridCol w:w="1058"/>
        <w:gridCol w:w="1331"/>
        <w:gridCol w:w="837"/>
        <w:gridCol w:w="837"/>
        <w:gridCol w:w="1354"/>
        <w:gridCol w:w="722"/>
      </w:tblGrid>
      <w:tr w:rsidR="00680ECD" w:rsidRPr="00F7256F" w14:paraId="7F09E34C" w14:textId="77777777" w:rsidTr="006E2522"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EC587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0A18A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minance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5FC51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tige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17B1E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conomic </w:t>
            </w:r>
          </w:p>
          <w:p w14:paraId="1411DD5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equality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6613D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anipulation </w:t>
            </w:r>
          </w:p>
          <w:p w14:paraId="431353B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ck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7FEAC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S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5D9BF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ocial </w:t>
            </w:r>
          </w:p>
          <w:p w14:paraId="5F35593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ass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ACE1A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servatism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58DC5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</w:tr>
      <w:tr w:rsidR="00680ECD" w:rsidRPr="00F7256F" w14:paraId="7DBEA1D8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961D7D1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mina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A1347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673E6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D2E39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720BB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377E9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01036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ED8E5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7B8C3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4ADFF7AC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1553DE85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ti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8C625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4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A49AA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CD378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D9225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07690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5604D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03B1B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C6D4D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0100EB32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0D2D6AD6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conomic </w:t>
            </w:r>
          </w:p>
          <w:p w14:paraId="2268560E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equalit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BA276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2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86B63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8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69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0867D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848E7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5AC35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041B4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980BD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0B6A7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7CCE9F24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1B4B900B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anipulation </w:t>
            </w:r>
          </w:p>
          <w:p w14:paraId="3CE1B649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heck </w:t>
            </w:r>
          </w:p>
          <w:p w14:paraId="3A1AEE04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gramStart"/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er</w:t>
            </w:r>
            <w:proofErr w:type="gramEnd"/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core </w:t>
            </w:r>
          </w:p>
          <w:p w14:paraId="3629E95E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= perceived as </w:t>
            </w:r>
          </w:p>
          <w:p w14:paraId="00EA93CB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re unequal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3481A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5EB24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75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E9D4C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8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9412A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9BA9D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D07B6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1AB20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2D66D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7D2F3747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1DBC16E6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C741E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90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383EA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37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C7FFD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8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7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AF4C1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23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0654B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ED965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ADBD4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44459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3C56BCE9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1768952F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cial Cla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2FDF4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62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94766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27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8F840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0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C8808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8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7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F82E5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166AE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106C6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1B534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059F3D47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669A029F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servat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636EA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0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2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98847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8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1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1E788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73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0204A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4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35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79EE1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4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B087C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1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55D4C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D1B1D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37616A51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48FE6F8F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0AA59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33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7EF66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95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C0C7B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83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BB2EB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43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FD18B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19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AB3C9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80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413C2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ADC4B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5D73EB37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2F386F3B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10010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24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0528A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76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F5CC8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67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B4884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77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DBC8F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21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BA14D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BE0C7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F0157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6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.165)</w:t>
            </w:r>
          </w:p>
        </w:tc>
      </w:tr>
      <w:tr w:rsidR="00D27BD1" w:rsidRPr="00F7256F" w14:paraId="5E79F42C" w14:textId="77777777" w:rsidTr="006E2522">
        <w:tc>
          <w:tcPr>
            <w:tcW w:w="0" w:type="auto"/>
            <w:gridSpan w:val="9"/>
            <w:tcBorders>
              <w:top w:val="single" w:sz="6" w:space="0" w:color="000000"/>
              <w:bottom w:val="double" w:sz="6" w:space="0" w:color="000000"/>
            </w:tcBorders>
            <w:shd w:val="clear" w:color="auto" w:fill="FFFFFF"/>
            <w:vAlign w:val="center"/>
            <w:hideMark/>
          </w:tcPr>
          <w:p w14:paraId="43138249" w14:textId="77777777" w:rsidR="00D27BD1" w:rsidRPr="00F7256F" w:rsidRDefault="00D27BD1" w:rsidP="006E2522">
            <w:pPr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mputed correlation used </w:t>
            </w:r>
            <w:proofErr w:type="spellStart"/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arson</w:t>
            </w:r>
            <w:proofErr w:type="spellEnd"/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method with listwise-deletion.</w:t>
            </w:r>
          </w:p>
        </w:tc>
      </w:tr>
    </w:tbl>
    <w:p w14:paraId="4526B9A2" w14:textId="707DEE93" w:rsidR="0081296B" w:rsidRDefault="00D27BD1" w:rsidP="004051FE">
      <w:pPr>
        <w:rPr>
          <w:iCs/>
        </w:rPr>
        <w:sectPr w:rsidR="0081296B" w:rsidSect="0081296B">
          <w:pgSz w:w="12240" w:h="15840" w:code="1"/>
          <w:pgMar w:top="1440" w:right="1440" w:bottom="1440" w:left="1440" w:header="706" w:footer="706" w:gutter="0"/>
          <w:cols w:space="708"/>
          <w:docGrid w:linePitch="326"/>
        </w:sectPr>
      </w:pPr>
      <w:r w:rsidRPr="00F7256F">
        <w:rPr>
          <w:rFonts w:ascii="Times New Roman" w:hAnsi="Times New Roman" w:cs="Times New Roman"/>
          <w:i/>
          <w:iCs/>
        </w:rPr>
        <w:t xml:space="preserve">Note. </w:t>
      </w:r>
      <w:r w:rsidRPr="00F7256F">
        <w:rPr>
          <w:rFonts w:ascii="Times New Roman" w:hAnsi="Times New Roman" w:cs="Times New Roman"/>
          <w:bCs/>
          <w:color w:val="000000" w:themeColor="text1"/>
        </w:rPr>
        <w:t>Economic Inequality: 0 = low inequality condition, 1 = high inequality condition.</w:t>
      </w:r>
      <w:r w:rsidRPr="00F7256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7256F">
        <w:rPr>
          <w:rFonts w:ascii="Times New Roman" w:hAnsi="Times New Roman" w:cs="Times New Roman"/>
          <w:color w:val="000000" w:themeColor="text1"/>
        </w:rPr>
        <w:t xml:space="preserve">Gender: 0 = female, 1 = male. Conservatism: 1= very liberal, 7 = very conservative (mean score of political orientation on economic and social issues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F7256F">
        <w:rPr>
          <w:rFonts w:ascii="Times New Roman" w:hAnsi="Times New Roman" w:cs="Times New Roman"/>
          <w:color w:val="000000" w:themeColor="text1"/>
        </w:rPr>
        <w:t xml:space="preserve">=3.21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SD</w:t>
      </w:r>
      <w:r w:rsidRPr="00F7256F">
        <w:rPr>
          <w:rFonts w:ascii="Times New Roman" w:hAnsi="Times New Roman" w:cs="Times New Roman"/>
          <w:color w:val="000000" w:themeColor="text1"/>
        </w:rPr>
        <w:t>=1.45).</w:t>
      </w:r>
      <w:bookmarkStart w:id="5" w:name="_Toc134781687"/>
    </w:p>
    <w:p w14:paraId="15B205D4" w14:textId="5EC4E580" w:rsidR="00D27BD1" w:rsidRDefault="00D27BD1" w:rsidP="00637CC9">
      <w:pPr>
        <w:pStyle w:val="Heading8"/>
        <w:numPr>
          <w:ilvl w:val="0"/>
          <w:numId w:val="0"/>
        </w:numPr>
        <w:spacing w:line="240" w:lineRule="auto"/>
        <w:rPr>
          <w:iCs w:val="0"/>
        </w:rPr>
      </w:pPr>
      <w:r w:rsidRPr="00F7256F">
        <w:rPr>
          <w:iCs w:val="0"/>
        </w:rPr>
        <w:lastRenderedPageBreak/>
        <w:t>Study 2</w:t>
      </w:r>
      <w:bookmarkEnd w:id="5"/>
    </w:p>
    <w:p w14:paraId="19A5FC34" w14:textId="77777777" w:rsidR="00637CC9" w:rsidRPr="00637CC9" w:rsidRDefault="00637CC9" w:rsidP="00637CC9">
      <w:pPr>
        <w:rPr>
          <w:lang w:val="en-US"/>
        </w:rPr>
      </w:pPr>
    </w:p>
    <w:p w14:paraId="699652C8" w14:textId="59682355" w:rsidR="00D27BD1" w:rsidRPr="00F7256F" w:rsidRDefault="00D27BD1" w:rsidP="00D27BD1">
      <w:pPr>
        <w:pStyle w:val="Caption"/>
        <w:spacing w:line="240" w:lineRule="auto"/>
        <w:rPr>
          <w:sz w:val="24"/>
          <w:szCs w:val="24"/>
        </w:rPr>
      </w:pPr>
      <w:bookmarkStart w:id="6" w:name="_Toc134781709"/>
      <w:r w:rsidRPr="00F7256F">
        <w:rPr>
          <w:sz w:val="24"/>
          <w:szCs w:val="24"/>
        </w:rPr>
        <w:t xml:space="preserve">Table </w:t>
      </w:r>
      <w:r w:rsidR="0067248C">
        <w:rPr>
          <w:sz w:val="24"/>
          <w:szCs w:val="24"/>
        </w:rPr>
        <w:t>S</w:t>
      </w:r>
      <w:r w:rsidRPr="00F7256F">
        <w:rPr>
          <w:sz w:val="24"/>
          <w:szCs w:val="24"/>
        </w:rPr>
        <w:fldChar w:fldCharType="begin"/>
      </w:r>
      <w:r w:rsidRPr="00F7256F">
        <w:rPr>
          <w:sz w:val="24"/>
          <w:szCs w:val="24"/>
        </w:rPr>
        <w:instrText xml:space="preserve"> SEQ Table \* ARABIC \s 2 </w:instrText>
      </w:r>
      <w:r w:rsidRPr="00F7256F">
        <w:rPr>
          <w:sz w:val="24"/>
          <w:szCs w:val="24"/>
        </w:rPr>
        <w:fldChar w:fldCharType="separate"/>
      </w:r>
      <w:r w:rsidR="0067248C">
        <w:rPr>
          <w:noProof/>
          <w:sz w:val="24"/>
          <w:szCs w:val="24"/>
        </w:rPr>
        <w:t>3</w:t>
      </w:r>
      <w:r w:rsidRPr="00F7256F">
        <w:rPr>
          <w:sz w:val="24"/>
          <w:szCs w:val="24"/>
        </w:rPr>
        <w:fldChar w:fldCharType="end"/>
      </w:r>
      <w:r w:rsidRPr="00F7256F">
        <w:rPr>
          <w:sz w:val="24"/>
          <w:szCs w:val="24"/>
        </w:rPr>
        <w:t xml:space="preserve"> Correlation between All Variables</w:t>
      </w:r>
      <w:r w:rsidR="00BB2203">
        <w:rPr>
          <w:sz w:val="24"/>
          <w:szCs w:val="24"/>
        </w:rPr>
        <w:t xml:space="preserve"> in Study 2</w:t>
      </w:r>
      <w:r w:rsidRPr="00F7256F">
        <w:rPr>
          <w:sz w:val="24"/>
          <w:szCs w:val="24"/>
        </w:rPr>
        <w:t>.</w:t>
      </w:r>
      <w:bookmarkEnd w:id="6"/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5"/>
        <w:gridCol w:w="1195"/>
        <w:gridCol w:w="926"/>
        <w:gridCol w:w="1078"/>
        <w:gridCol w:w="1340"/>
        <w:gridCol w:w="876"/>
        <w:gridCol w:w="876"/>
        <w:gridCol w:w="1381"/>
        <w:gridCol w:w="769"/>
      </w:tblGrid>
      <w:tr w:rsidR="00680ECD" w:rsidRPr="00F7256F" w14:paraId="7CCECE51" w14:textId="77777777" w:rsidTr="006E2522"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F2A86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33913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Dominance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57F43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restige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40525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erceived </w:t>
            </w:r>
          </w:p>
          <w:p w14:paraId="7EA2EF0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equality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B9A8B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Unfairness </w:t>
            </w:r>
          </w:p>
          <w:p w14:paraId="2C89D94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Judgments of </w:t>
            </w:r>
          </w:p>
          <w:p w14:paraId="3F617B7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equality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CA7C0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ES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05767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Social </w:t>
            </w:r>
          </w:p>
          <w:p w14:paraId="549F274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lass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B2730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onservatism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F4DCF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ge</w:t>
            </w:r>
          </w:p>
        </w:tc>
      </w:tr>
      <w:tr w:rsidR="00680ECD" w:rsidRPr="00F7256F" w14:paraId="0E4B2D5E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24CDF5BC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Dominanc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58EDF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ADC6D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B2031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2D732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A78B4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9773D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43F6C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5E9A1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600EF503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7518391A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resti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537F0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8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3BF3D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06A54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0029C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508B7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0346F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C58F4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1656D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0813F98D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8DA4BAF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erceived </w:t>
            </w:r>
          </w:p>
          <w:p w14:paraId="29963904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equalit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160A0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8B4B2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1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CF72F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79222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1FF82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7FBCA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75D76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D601E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491CF7D9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015948A7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Unfairness </w:t>
            </w:r>
          </w:p>
          <w:p w14:paraId="5944EB82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Judgments </w:t>
            </w:r>
          </w:p>
          <w:p w14:paraId="440BC6F3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of Inequalit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DC2CB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12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AC83E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61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4C444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E5179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C6B89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A5918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CC420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0EE96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5995D79D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775D1B17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E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E54AB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6F8CE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7DEFA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9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00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60DE0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0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0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3250A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4D645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0F74F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06D7E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691CD9D4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647D974C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Social </w:t>
            </w:r>
          </w:p>
          <w:p w14:paraId="412222B7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la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9A93B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22513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9179A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F3CB2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1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C4D9A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DEB0A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2B364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CF272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4F10366A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12DD86BD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onservat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86C9A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F26F4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9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A389F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28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F1027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18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F8E72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C96F8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C97BF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A69E3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24B760F1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C044E5C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3EEEB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5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58033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42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8166E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7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55455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51247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41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EFF21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53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2763E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305EF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680ECD" w:rsidRPr="00F7256F" w14:paraId="09441A21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2A0EB274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E0C8C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82924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37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331C9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04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DCA26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60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4FF3B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01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544D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01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6FB18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00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FA0FF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0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.001)</w:t>
            </w:r>
          </w:p>
        </w:tc>
      </w:tr>
      <w:tr w:rsidR="00D27BD1" w:rsidRPr="00F7256F" w14:paraId="05002744" w14:textId="77777777" w:rsidTr="006E2522">
        <w:tc>
          <w:tcPr>
            <w:tcW w:w="0" w:type="auto"/>
            <w:gridSpan w:val="9"/>
            <w:tcBorders>
              <w:top w:val="single" w:sz="6" w:space="0" w:color="000000"/>
              <w:bottom w:val="double" w:sz="6" w:space="0" w:color="000000"/>
            </w:tcBorders>
            <w:shd w:val="clear" w:color="auto" w:fill="FFFFFF"/>
            <w:vAlign w:val="center"/>
            <w:hideMark/>
          </w:tcPr>
          <w:p w14:paraId="14AB26E7" w14:textId="77777777" w:rsidR="00D27BD1" w:rsidRPr="00F7256F" w:rsidRDefault="00D27BD1" w:rsidP="006E2522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Computed correlation used </w:t>
            </w:r>
            <w:proofErr w:type="spell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earson</w:t>
            </w:r>
            <w:proofErr w:type="spell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-method with listwise-deletion.</w:t>
            </w:r>
          </w:p>
        </w:tc>
      </w:tr>
    </w:tbl>
    <w:p w14:paraId="56689EC9" w14:textId="2709D86B" w:rsidR="00C47B44" w:rsidRPr="00680ECD" w:rsidRDefault="00D27BD1" w:rsidP="00680ECD">
      <w:pPr>
        <w:rPr>
          <w:rFonts w:ascii="Times New Roman" w:hAnsi="Times New Roman" w:cs="Times New Roman"/>
          <w:color w:val="000000" w:themeColor="text1"/>
        </w:rPr>
      </w:pPr>
      <w:r w:rsidRPr="00F7256F">
        <w:rPr>
          <w:rFonts w:ascii="Times New Roman" w:hAnsi="Times New Roman" w:cs="Times New Roman"/>
          <w:i/>
          <w:iCs/>
        </w:rPr>
        <w:t xml:space="preserve">Note. </w:t>
      </w:r>
      <w:r w:rsidRPr="00F7256F">
        <w:rPr>
          <w:rFonts w:ascii="Times New Roman" w:hAnsi="Times New Roman" w:cs="Times New Roman"/>
          <w:color w:val="000000" w:themeColor="text1"/>
        </w:rPr>
        <w:t xml:space="preserve">Gender coded as 1 = male, 0 = female. Conservatism: 1= very liberal, 7 = very conservative (mean score of political orientation on economic and social issues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F7256F">
        <w:rPr>
          <w:rFonts w:ascii="Times New Roman" w:hAnsi="Times New Roman" w:cs="Times New Roman"/>
          <w:color w:val="000000" w:themeColor="text1"/>
        </w:rPr>
        <w:t xml:space="preserve">=3.84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SD</w:t>
      </w:r>
      <w:r w:rsidRPr="00F7256F">
        <w:rPr>
          <w:rFonts w:ascii="Times New Roman" w:hAnsi="Times New Roman" w:cs="Times New Roman"/>
          <w:color w:val="000000" w:themeColor="text1"/>
        </w:rPr>
        <w:t xml:space="preserve">=1.74). Dominance and prestige scores are collapsed across SES conditions. </w:t>
      </w:r>
      <w:bookmarkStart w:id="7" w:name="_Toc134781710"/>
    </w:p>
    <w:p w14:paraId="7A5732B1" w14:textId="0CACFB97" w:rsidR="00D27BD1" w:rsidRPr="00680ECD" w:rsidRDefault="00D27BD1" w:rsidP="00D27BD1">
      <w:pPr>
        <w:pStyle w:val="Caption"/>
        <w:spacing w:line="240" w:lineRule="auto"/>
        <w:rPr>
          <w:rStyle w:val="Strong"/>
          <w:rFonts w:eastAsia="Cambria"/>
          <w:b/>
          <w:bCs/>
          <w:sz w:val="24"/>
          <w:szCs w:val="24"/>
        </w:rPr>
      </w:pPr>
      <w:r w:rsidRPr="00F7256F">
        <w:rPr>
          <w:sz w:val="24"/>
          <w:szCs w:val="24"/>
        </w:rPr>
        <w:lastRenderedPageBreak/>
        <w:t xml:space="preserve">Table </w:t>
      </w:r>
      <w:r w:rsidR="00C47B44">
        <w:rPr>
          <w:sz w:val="24"/>
          <w:szCs w:val="24"/>
        </w:rPr>
        <w:t>S</w:t>
      </w:r>
      <w:r w:rsidRPr="00F7256F">
        <w:rPr>
          <w:sz w:val="24"/>
          <w:szCs w:val="24"/>
        </w:rPr>
        <w:fldChar w:fldCharType="begin"/>
      </w:r>
      <w:r w:rsidRPr="00F7256F">
        <w:rPr>
          <w:sz w:val="24"/>
          <w:szCs w:val="24"/>
        </w:rPr>
        <w:instrText xml:space="preserve"> SEQ Table \* ARABIC \s 2 </w:instrText>
      </w:r>
      <w:r w:rsidRPr="00F7256F">
        <w:rPr>
          <w:sz w:val="24"/>
          <w:szCs w:val="24"/>
        </w:rPr>
        <w:fldChar w:fldCharType="separate"/>
      </w:r>
      <w:r w:rsidR="00C47B44">
        <w:rPr>
          <w:noProof/>
          <w:sz w:val="24"/>
          <w:szCs w:val="24"/>
        </w:rPr>
        <w:t>4</w:t>
      </w:r>
      <w:r w:rsidRPr="00F7256F">
        <w:rPr>
          <w:sz w:val="24"/>
          <w:szCs w:val="24"/>
        </w:rPr>
        <w:fldChar w:fldCharType="end"/>
      </w:r>
      <w:r w:rsidRPr="00F7256F">
        <w:rPr>
          <w:sz w:val="24"/>
          <w:szCs w:val="24"/>
        </w:rPr>
        <w:t xml:space="preserve"> Relationship </w:t>
      </w:r>
      <w:r w:rsidRPr="00680ECD">
        <w:rPr>
          <w:sz w:val="24"/>
          <w:szCs w:val="24"/>
        </w:rPr>
        <w:t xml:space="preserve">between </w:t>
      </w:r>
      <w:r w:rsidRPr="00680ECD">
        <w:rPr>
          <w:rStyle w:val="Strong"/>
          <w:rFonts w:eastAsia="SimSun"/>
          <w:b/>
          <w:bCs/>
          <w:iCs/>
          <w:color w:val="000000" w:themeColor="text1"/>
          <w:sz w:val="24"/>
          <w:szCs w:val="24"/>
          <w:shd w:val="clear" w:color="auto" w:fill="FFFFFF"/>
        </w:rPr>
        <w:t>1) perceived economic inequality, 2) SES and 3) an interaction between inequality and SES in predicting dominance with covariates</w:t>
      </w:r>
      <w:bookmarkEnd w:id="7"/>
      <w:r w:rsidR="00BB2203">
        <w:rPr>
          <w:rStyle w:val="Strong"/>
          <w:rFonts w:eastAsia="SimSun"/>
          <w:b/>
          <w:bCs/>
          <w:iCs/>
          <w:color w:val="000000" w:themeColor="text1"/>
          <w:sz w:val="24"/>
          <w:szCs w:val="24"/>
          <w:shd w:val="clear" w:color="auto" w:fill="FFFFFF"/>
        </w:rPr>
        <w:t xml:space="preserve"> in Study 2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3"/>
        <w:gridCol w:w="653"/>
        <w:gridCol w:w="1053"/>
        <w:gridCol w:w="678"/>
        <w:gridCol w:w="653"/>
        <w:gridCol w:w="1053"/>
        <w:gridCol w:w="678"/>
        <w:gridCol w:w="653"/>
        <w:gridCol w:w="1053"/>
        <w:gridCol w:w="678"/>
        <w:gridCol w:w="653"/>
        <w:gridCol w:w="1053"/>
        <w:gridCol w:w="678"/>
      </w:tblGrid>
      <w:tr w:rsidR="00D27BD1" w:rsidRPr="00F7256F" w14:paraId="6B8CA92C" w14:textId="77777777" w:rsidTr="006E2522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40A602" w14:textId="77777777" w:rsidR="00D27BD1" w:rsidRPr="00F7256F" w:rsidRDefault="00D27BD1" w:rsidP="006E25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2DA8B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ominanc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AE566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ominanc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35E37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ominanc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65417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ominance</w:t>
            </w:r>
          </w:p>
        </w:tc>
      </w:tr>
      <w:tr w:rsidR="00F7256F" w:rsidRPr="00F7256F" w14:paraId="603A5873" w14:textId="77777777" w:rsidTr="006E2522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E42F972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A6832A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A6BF8E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B386D4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EC592A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C97607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65D7D1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B95BC5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A674AA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7A76B2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CC61DB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76DF26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FFA4BC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F7256F" w:rsidRPr="00F7256F" w14:paraId="71E7C60E" w14:textId="77777777" w:rsidTr="006E252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02C56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1C30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47B1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9 – 3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362D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2EBF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3BFE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9 – 3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67C0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FFFD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6AE0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1 – 3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0057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F3B1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AC16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0 – 3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AD41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7256F" w:rsidRPr="00F7256F" w14:paraId="171B81A8" w14:textId="77777777" w:rsidTr="006E252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5F468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E143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A8B6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 – 0.3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2A6F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D172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DBB1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004C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322F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09F0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 – 0.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1350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BCF1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5849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D8F9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7256F" w:rsidRPr="00F7256F" w14:paraId="3F737A9E" w14:textId="77777777" w:rsidTr="006E252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9DB08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eived Inequalit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482F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04AD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 – 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4EF0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2CB3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AD77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 – 0.3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9E6C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8066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9DB7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 – 0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5DD8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FF70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3CA5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 – 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6317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7256F" w:rsidRPr="00F7256F" w14:paraId="6DA4E651" w14:textId="77777777" w:rsidTr="006E252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3CC93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ervat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C00A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33F3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 – 0.3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E2F8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2073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B932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 – 0.3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95EF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DFA9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3FF5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 – 0.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6E61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629E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2F83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 – 0.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9E3C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7256F" w:rsidRPr="00F7256F" w14:paraId="310ACCD6" w14:textId="77777777" w:rsidTr="006E252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4B021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5C1D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97B5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 – -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DA19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C96F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8404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4 – -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770C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EAC4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50BA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3 – -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C949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CD13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3614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4 – -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7DE5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7256F" w:rsidRPr="00F7256F" w14:paraId="0252C893" w14:textId="77777777" w:rsidTr="006E252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0FDEB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Cla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9E17C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C25F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95F5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BEBD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28EE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 – 0.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06BC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2F4C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44C9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ABA0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EBC5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B1DE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 – 0.3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6324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F7256F" w:rsidRPr="00F7256F" w14:paraId="38E07DEA" w14:textId="77777777" w:rsidTr="006E252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56487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eived Inequality * SE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E6091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B7D2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C4EC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60DF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1A97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049E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FD17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2FAE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 – 0.1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0266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DA63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D73C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05CA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7256F" w:rsidRPr="00F7256F" w14:paraId="2BC10947" w14:textId="77777777" w:rsidTr="006E252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B59D8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eived Inequality * Social Cla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27328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8AE8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B770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35F6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ED97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A74A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A791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477A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FAED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25DA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F54F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 – 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C43C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D27BD1" w:rsidRPr="00F7256F" w14:paraId="6CF9FB87" w14:textId="77777777" w:rsidTr="006E2522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8DB66C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9C079C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DC8BE4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EF87B7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658D1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2</w:t>
            </w:r>
          </w:p>
        </w:tc>
      </w:tr>
      <w:tr w:rsidR="00D27BD1" w:rsidRPr="00F7256F" w14:paraId="2A3D8AF7" w14:textId="77777777" w:rsidTr="006E2522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334D53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7256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 R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7256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2A368E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6 / 0.173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7BB16A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 / 0.153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520273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 / 0.183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34F8E7" w14:textId="77777777" w:rsidR="00D27BD1" w:rsidRPr="00F7256F" w:rsidRDefault="00D27BD1" w:rsidP="006E252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 / 0.158</w:t>
            </w:r>
          </w:p>
        </w:tc>
      </w:tr>
    </w:tbl>
    <w:p w14:paraId="1608DF6E" w14:textId="77777777" w:rsidR="00D27BD1" w:rsidRPr="00F7256F" w:rsidRDefault="00D27BD1" w:rsidP="00D27BD1">
      <w:pPr>
        <w:rPr>
          <w:rFonts w:ascii="Times New Roman" w:hAnsi="Times New Roman" w:cs="Times New Roman"/>
          <w:color w:val="000000" w:themeColor="text1"/>
        </w:rPr>
      </w:pPr>
      <w:r w:rsidRPr="00F7256F">
        <w:rPr>
          <w:rFonts w:ascii="Times New Roman" w:hAnsi="Times New Roman" w:cs="Times New Roman"/>
          <w:i/>
          <w:iCs/>
        </w:rPr>
        <w:t>Note.</w:t>
      </w:r>
      <w:r w:rsidRPr="00F7256F">
        <w:rPr>
          <w:rFonts w:ascii="Times New Roman" w:hAnsi="Times New Roman" w:cs="Times New Roman"/>
          <w:color w:val="000000" w:themeColor="text1"/>
        </w:rPr>
        <w:t xml:space="preserve"> Conservatism: 1= very liberal, 7 = very conservative (mean score of political orientation on economic and social issues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F7256F">
        <w:rPr>
          <w:rFonts w:ascii="Times New Roman" w:hAnsi="Times New Roman" w:cs="Times New Roman"/>
          <w:color w:val="000000" w:themeColor="text1"/>
        </w:rPr>
        <w:t xml:space="preserve">=3.84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SD</w:t>
      </w:r>
      <w:r w:rsidRPr="00F7256F">
        <w:rPr>
          <w:rFonts w:ascii="Times New Roman" w:hAnsi="Times New Roman" w:cs="Times New Roman"/>
          <w:color w:val="000000" w:themeColor="text1"/>
        </w:rPr>
        <w:t>=1.74). Age, conservatism, perceived inequality, SES, and social class are standardized.</w:t>
      </w:r>
    </w:p>
    <w:p w14:paraId="1F5123BC" w14:textId="77777777" w:rsidR="0081296B" w:rsidRDefault="0081296B" w:rsidP="0081296B">
      <w:pPr>
        <w:pStyle w:val="Caption"/>
        <w:spacing w:line="240" w:lineRule="auto"/>
        <w:sectPr w:rsidR="0081296B" w:rsidSect="0081296B">
          <w:pgSz w:w="15840" w:h="12240" w:orient="landscape" w:code="1"/>
          <w:pgMar w:top="1440" w:right="1440" w:bottom="1440" w:left="1440" w:header="706" w:footer="706" w:gutter="0"/>
          <w:cols w:space="708"/>
          <w:docGrid w:linePitch="326"/>
        </w:sectPr>
      </w:pPr>
    </w:p>
    <w:p w14:paraId="3985A1B9" w14:textId="3D44FAFB" w:rsidR="006C1AAE" w:rsidRPr="00F7256F" w:rsidRDefault="006C1AAE" w:rsidP="006C1AAE">
      <w:pPr>
        <w:pStyle w:val="Caption"/>
        <w:spacing w:line="240" w:lineRule="auto"/>
        <w:rPr>
          <w:rStyle w:val="Strong"/>
          <w:rFonts w:eastAsia="Cambria"/>
          <w:b/>
          <w:bCs/>
          <w:sz w:val="24"/>
          <w:szCs w:val="24"/>
        </w:rPr>
      </w:pPr>
      <w:bookmarkStart w:id="8" w:name="_Toc134781688"/>
      <w:r w:rsidRPr="00F7256F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Pr="00F7256F">
        <w:rPr>
          <w:sz w:val="24"/>
          <w:szCs w:val="24"/>
        </w:rPr>
        <w:fldChar w:fldCharType="begin"/>
      </w:r>
      <w:r w:rsidRPr="00F7256F">
        <w:rPr>
          <w:sz w:val="24"/>
          <w:szCs w:val="24"/>
        </w:rPr>
        <w:instrText xml:space="preserve"> SEQ Table \* ARABIC \s 2 </w:instrText>
      </w:r>
      <w:r w:rsidRPr="00F7256F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5</w:t>
      </w:r>
      <w:r w:rsidRPr="00F7256F">
        <w:rPr>
          <w:sz w:val="24"/>
          <w:szCs w:val="24"/>
        </w:rPr>
        <w:fldChar w:fldCharType="end"/>
      </w:r>
      <w:r w:rsidRPr="00F7256F">
        <w:rPr>
          <w:sz w:val="24"/>
          <w:szCs w:val="24"/>
        </w:rPr>
        <w:t xml:space="preserve"> Relationship between </w:t>
      </w:r>
      <w:r w:rsidRPr="00F7256F">
        <w:rPr>
          <w:rStyle w:val="Strong"/>
          <w:rFonts w:eastAsia="SimSun"/>
          <w:iCs/>
          <w:color w:val="000000" w:themeColor="text1"/>
          <w:sz w:val="24"/>
          <w:szCs w:val="24"/>
          <w:shd w:val="clear" w:color="auto" w:fill="FFFFFF"/>
        </w:rPr>
        <w:t>1) perceived economic inequality, 2) SES and 3) an interaction between inequality and SES in predicting prestige with covariates</w:t>
      </w:r>
      <w:r w:rsidR="00BB2203">
        <w:rPr>
          <w:rStyle w:val="Strong"/>
          <w:rFonts w:eastAsia="SimSun"/>
          <w:iCs/>
          <w:color w:val="000000" w:themeColor="text1"/>
          <w:sz w:val="24"/>
          <w:szCs w:val="24"/>
          <w:shd w:val="clear" w:color="auto" w:fill="FFFFFF"/>
        </w:rPr>
        <w:t xml:space="preserve"> in Study 2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3"/>
        <w:gridCol w:w="653"/>
        <w:gridCol w:w="1053"/>
        <w:gridCol w:w="678"/>
        <w:gridCol w:w="653"/>
        <w:gridCol w:w="1053"/>
        <w:gridCol w:w="678"/>
        <w:gridCol w:w="653"/>
        <w:gridCol w:w="1053"/>
        <w:gridCol w:w="678"/>
        <w:gridCol w:w="653"/>
        <w:gridCol w:w="1053"/>
        <w:gridCol w:w="678"/>
      </w:tblGrid>
      <w:tr w:rsidR="006C1AAE" w:rsidRPr="00F7256F" w14:paraId="15996360" w14:textId="77777777" w:rsidTr="00334C92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9A063B" w14:textId="77777777" w:rsidR="006C1AAE" w:rsidRPr="00F7256F" w:rsidRDefault="006C1AAE" w:rsidP="00334C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EDDEF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stig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8FD29E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stig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8FE145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stig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C20729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stige</w:t>
            </w:r>
          </w:p>
        </w:tc>
      </w:tr>
      <w:tr w:rsidR="0081296B" w:rsidRPr="00F7256F" w14:paraId="0F57F20D" w14:textId="77777777" w:rsidTr="00334C92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886052F" w14:textId="77777777" w:rsidR="006C1AAE" w:rsidRPr="00F7256F" w:rsidRDefault="006C1AAE" w:rsidP="00334C9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881B57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31B6474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CE9A841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AE8B80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CE8CC7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9F8EEF6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DF42543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A4669A2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A4F5415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0595025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D645CDB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E4B06FD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81296B" w:rsidRPr="00F7256F" w14:paraId="724C2BC7" w14:textId="77777777" w:rsidTr="00334C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DA3E8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5C43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4352A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4 – 4.8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849ED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8CF61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8A49E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4 – 4.8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FF5DA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7655D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89153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3 – 4.8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C169D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C495F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78E29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3 – 4.8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5B421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1296B" w:rsidRPr="00F7256F" w14:paraId="53EDC60E" w14:textId="77777777" w:rsidTr="00334C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870AB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7483B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ADFDE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 – 0.2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B18B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03937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FBBE4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7C33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7EC77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77DE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 – 0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4E2C1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BBA9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105D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A2016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1296B" w:rsidRPr="00F7256F" w14:paraId="227A3A60" w14:textId="77777777" w:rsidTr="00334C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3EDA9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eived Inequalit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15FC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4715E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 – -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E0AB4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D4FEB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FAA84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 – 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D3527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CD4ED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14953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 – -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6C057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DC13A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ABAB7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 – 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9E6DB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81296B" w:rsidRPr="00F7256F" w14:paraId="14E416E6" w14:textId="77777777" w:rsidTr="00334C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E2E0C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ervat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94C8B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A1D3B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3 – -0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024C5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F663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14537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 – 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924C6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498F2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C4DAA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 – 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C2CC2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DB23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ADA7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 – 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C27EA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</w:tr>
      <w:tr w:rsidR="0081296B" w:rsidRPr="00F7256F" w14:paraId="300ADAFD" w14:textId="77777777" w:rsidTr="00334C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F35B2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BB3B9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A93AD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 – 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03B06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5339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8FC9A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 – 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F6421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12B11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E0649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 – 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419EE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37927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BC82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 – 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9505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6</w:t>
            </w:r>
          </w:p>
        </w:tc>
      </w:tr>
      <w:tr w:rsidR="0081296B" w:rsidRPr="00F7256F" w14:paraId="6D847435" w14:textId="77777777" w:rsidTr="00334C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FF227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Cla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99EA1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765DF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BFE9F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3CEBC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EEC3F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 – 0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A0094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529D8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33BE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CFCAE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68629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5C2C4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 – 0.2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D9406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1296B" w:rsidRPr="00F7256F" w14:paraId="464299A5" w14:textId="77777777" w:rsidTr="00334C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B00C8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eived Inequality * SE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99EF1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37CC9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700D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70493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77384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748F2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65C63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2E7CD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 – 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39942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Style w:val="Strong"/>
                <w:rFonts w:eastAsia="SimSu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B677F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E49E7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609CB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1296B" w:rsidRPr="00F7256F" w14:paraId="7A0C9137" w14:textId="77777777" w:rsidTr="00334C92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D342C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eived Inequality * Social Cla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73EAD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C194A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2E654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AF21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54FF1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89B41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8EA20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A9B79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B6699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BB5CC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A587B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1 – 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14CCF" w14:textId="77777777" w:rsidR="006C1AAE" w:rsidRPr="00F7256F" w:rsidRDefault="006C1AAE" w:rsidP="00334C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6C1AAE" w:rsidRPr="00F7256F" w14:paraId="6F3359F0" w14:textId="77777777" w:rsidTr="00334C92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2BDA06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57F95C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062ED1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3ECD16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4E9191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2</w:t>
            </w:r>
          </w:p>
        </w:tc>
      </w:tr>
      <w:tr w:rsidR="006C1AAE" w:rsidRPr="00F7256F" w14:paraId="2313405D" w14:textId="77777777" w:rsidTr="00334C92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0E4C78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7256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 R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7256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9849DE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 / 0.053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56C547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 / 0.039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DB29C1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 / 0.059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DDBFC9" w14:textId="77777777" w:rsidR="006C1AAE" w:rsidRPr="00F7256F" w:rsidRDefault="006C1AAE" w:rsidP="00334C9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 / 0.041</w:t>
            </w:r>
          </w:p>
        </w:tc>
      </w:tr>
    </w:tbl>
    <w:p w14:paraId="3498E80F" w14:textId="77777777" w:rsidR="006C1AAE" w:rsidRPr="00F7256F" w:rsidRDefault="006C1AAE" w:rsidP="006C1AAE">
      <w:pPr>
        <w:rPr>
          <w:rFonts w:ascii="Times New Roman" w:hAnsi="Times New Roman" w:cs="Times New Roman"/>
          <w:color w:val="000000" w:themeColor="text1"/>
        </w:rPr>
      </w:pPr>
      <w:r w:rsidRPr="00F7256F">
        <w:rPr>
          <w:rFonts w:ascii="Times New Roman" w:hAnsi="Times New Roman" w:cs="Times New Roman"/>
          <w:i/>
          <w:iCs/>
          <w:color w:val="000000" w:themeColor="text1"/>
        </w:rPr>
        <w:t xml:space="preserve">Note. </w:t>
      </w:r>
      <w:r w:rsidRPr="00F7256F">
        <w:rPr>
          <w:rFonts w:ascii="Times New Roman" w:hAnsi="Times New Roman" w:cs="Times New Roman"/>
          <w:color w:val="000000" w:themeColor="text1"/>
        </w:rPr>
        <w:t xml:space="preserve">Conservatism: 1= very liberal, 7 = very conservative (mean score of political orientation on economic and social issues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F7256F">
        <w:rPr>
          <w:rFonts w:ascii="Times New Roman" w:hAnsi="Times New Roman" w:cs="Times New Roman"/>
          <w:color w:val="000000" w:themeColor="text1"/>
        </w:rPr>
        <w:t xml:space="preserve">=3.84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SD</w:t>
      </w:r>
      <w:r w:rsidRPr="00F7256F">
        <w:rPr>
          <w:rFonts w:ascii="Times New Roman" w:hAnsi="Times New Roman" w:cs="Times New Roman"/>
          <w:color w:val="000000" w:themeColor="text1"/>
        </w:rPr>
        <w:t>=1.74). Age, conservatism, perceived inequality, SES, and social class are standardized.</w:t>
      </w:r>
    </w:p>
    <w:p w14:paraId="04B0B7B3" w14:textId="744A29A6" w:rsidR="00680ECD" w:rsidRDefault="00680ECD" w:rsidP="007F4611">
      <w:pPr>
        <w:pStyle w:val="Heading8"/>
        <w:numPr>
          <w:ilvl w:val="0"/>
          <w:numId w:val="0"/>
        </w:numPr>
      </w:pPr>
      <w:r>
        <w:br w:type="page"/>
      </w:r>
    </w:p>
    <w:p w14:paraId="0A840088" w14:textId="77777777" w:rsidR="00680ECD" w:rsidRDefault="00680ECD" w:rsidP="007F4611">
      <w:pPr>
        <w:pStyle w:val="Heading8"/>
        <w:numPr>
          <w:ilvl w:val="0"/>
          <w:numId w:val="0"/>
        </w:numPr>
        <w:sectPr w:rsidR="00680ECD" w:rsidSect="0081296B">
          <w:pgSz w:w="15840" w:h="12240" w:orient="landscape" w:code="1"/>
          <w:pgMar w:top="1440" w:right="1440" w:bottom="1440" w:left="1440" w:header="706" w:footer="706" w:gutter="0"/>
          <w:cols w:space="708"/>
          <w:docGrid w:linePitch="326"/>
        </w:sectPr>
      </w:pPr>
    </w:p>
    <w:bookmarkEnd w:id="8"/>
    <w:p w14:paraId="13318E52" w14:textId="77777777" w:rsidR="00204AF9" w:rsidRPr="00602203" w:rsidRDefault="00204AF9" w:rsidP="00D27BD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D7E8FCD" w14:textId="5C5064A2" w:rsidR="00D27BD1" w:rsidRPr="00F7256F" w:rsidRDefault="00D27BD1" w:rsidP="00D27BD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7256F">
        <w:rPr>
          <w:rFonts w:ascii="Times New Roman" w:hAnsi="Times New Roman" w:cs="Times New Roman"/>
          <w:b/>
          <w:bCs/>
          <w:color w:val="000000" w:themeColor="text1"/>
        </w:rPr>
        <w:t xml:space="preserve">Adapted Version of the </w:t>
      </w:r>
      <w:r w:rsidRPr="00F7256F">
        <w:rPr>
          <w:rFonts w:ascii="Times New Roman" w:hAnsi="Times New Roman" w:cs="Times New Roman"/>
          <w:b/>
          <w:bCs/>
          <w:color w:val="000000" w:themeColor="text1"/>
          <w:u w:color="32363A"/>
        </w:rPr>
        <w:t>Dominance</w:t>
      </w:r>
      <w:r w:rsidRPr="00F7256F">
        <w:rPr>
          <w:rFonts w:ascii="Times New Roman" w:hAnsi="Times New Roman" w:cs="Times New Roman"/>
          <w:b/>
          <w:bCs/>
          <w:color w:val="000000" w:themeColor="text1"/>
          <w:u w:color="32363A"/>
          <w:lang w:val="it-IT"/>
        </w:rPr>
        <w:t xml:space="preserve"> &amp; Prestige Scale </w:t>
      </w:r>
      <w:r w:rsidRPr="00F7256F">
        <w:rPr>
          <w:rFonts w:ascii="Times New Roman" w:hAnsi="Times New Roman" w:cs="Times New Roman"/>
          <w:b/>
          <w:bCs/>
          <w:color w:val="000000" w:themeColor="text1"/>
        </w:rPr>
        <w:t>(Cheng et al., 2010)</w:t>
      </w:r>
    </w:p>
    <w:p w14:paraId="4B5F5C40" w14:textId="77777777" w:rsidR="00D27BD1" w:rsidRPr="00F7256F" w:rsidRDefault="00D27BD1" w:rsidP="00D27BD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7256F">
        <w:rPr>
          <w:rFonts w:ascii="Times New Roman" w:hAnsi="Times New Roman" w:cs="Times New Roman"/>
          <w:b/>
          <w:bCs/>
          <w:color w:val="000000" w:themeColor="text1"/>
        </w:rPr>
        <w:t>Dominance Items</w:t>
      </w:r>
    </w:p>
    <w:p w14:paraId="2462E69B" w14:textId="77777777" w:rsidR="00D27BD1" w:rsidRPr="00F7256F" w:rsidRDefault="00D27BD1" w:rsidP="00D27BD1">
      <w:pPr>
        <w:pStyle w:val="Body"/>
        <w:numPr>
          <w:ilvl w:val="0"/>
          <w:numId w:val="5"/>
        </w:numPr>
        <w:rPr>
          <w:color w:val="000000" w:themeColor="text1"/>
          <w:u w:color="32363A"/>
          <w:shd w:val="clear" w:color="auto" w:fill="FFFFFF"/>
        </w:rPr>
      </w:pPr>
      <w:r w:rsidRPr="00F7256F">
        <w:rPr>
          <w:color w:val="000000" w:themeColor="text1"/>
          <w:u w:color="32363A"/>
          <w:shd w:val="clear" w:color="auto" w:fill="FFFFFF"/>
          <w:rtl/>
          <w:lang w:val="ar-SA"/>
        </w:rPr>
        <w:t>“</w:t>
      </w:r>
      <w:r w:rsidRPr="00F7256F">
        <w:rPr>
          <w:color w:val="000000" w:themeColor="text1"/>
          <w:u w:color="32363A"/>
          <w:shd w:val="clear" w:color="auto" w:fill="FFFFFF"/>
          <w:lang w:val="en-US"/>
        </w:rPr>
        <w:t>I would enjoy having control over my employees</w:t>
      </w:r>
      <w:r w:rsidRPr="00F7256F">
        <w:rPr>
          <w:color w:val="000000" w:themeColor="text1"/>
          <w:u w:color="32363A"/>
          <w:shd w:val="clear" w:color="auto" w:fill="FFFFFF"/>
        </w:rPr>
        <w:t>”</w:t>
      </w:r>
    </w:p>
    <w:p w14:paraId="01359C9B" w14:textId="77777777" w:rsidR="00D27BD1" w:rsidRPr="00F7256F" w:rsidRDefault="00D27BD1" w:rsidP="00D27BD1">
      <w:pPr>
        <w:pStyle w:val="Body"/>
        <w:numPr>
          <w:ilvl w:val="0"/>
          <w:numId w:val="5"/>
        </w:numPr>
        <w:rPr>
          <w:color w:val="000000" w:themeColor="text1"/>
          <w:u w:color="32363A"/>
          <w:shd w:val="clear" w:color="auto" w:fill="FFFFFF"/>
        </w:rPr>
      </w:pPr>
      <w:r w:rsidRPr="00F7256F">
        <w:rPr>
          <w:color w:val="000000" w:themeColor="text1"/>
          <w:u w:color="32363A"/>
          <w:shd w:val="clear" w:color="auto" w:fill="FFFFFF"/>
          <w:rtl/>
          <w:lang w:val="ar-SA"/>
        </w:rPr>
        <w:t>“</w:t>
      </w:r>
      <w:r w:rsidRPr="00F7256F">
        <w:rPr>
          <w:color w:val="000000" w:themeColor="text1"/>
          <w:u w:color="32363A"/>
          <w:shd w:val="clear" w:color="auto" w:fill="FFFFFF"/>
          <w:lang w:val="en-US"/>
        </w:rPr>
        <w:t>I would often try to get my own way regardless of what my employees may want</w:t>
      </w:r>
      <w:r w:rsidRPr="00F7256F">
        <w:rPr>
          <w:color w:val="000000" w:themeColor="text1"/>
          <w:u w:color="32363A"/>
          <w:shd w:val="clear" w:color="auto" w:fill="FFFFFF"/>
        </w:rPr>
        <w:t>”</w:t>
      </w:r>
    </w:p>
    <w:p w14:paraId="00C5A70D" w14:textId="77777777" w:rsidR="00D27BD1" w:rsidRPr="00F7256F" w:rsidRDefault="00D27BD1" w:rsidP="00D27BD1">
      <w:pPr>
        <w:pStyle w:val="Body"/>
        <w:numPr>
          <w:ilvl w:val="0"/>
          <w:numId w:val="5"/>
        </w:numPr>
        <w:rPr>
          <w:color w:val="000000" w:themeColor="text1"/>
          <w:u w:color="32363A"/>
          <w:shd w:val="clear" w:color="auto" w:fill="FFFFFF"/>
        </w:rPr>
      </w:pPr>
      <w:r w:rsidRPr="00F7256F">
        <w:rPr>
          <w:color w:val="000000" w:themeColor="text1"/>
          <w:u w:color="32363A"/>
          <w:shd w:val="clear" w:color="auto" w:fill="FFFFFF"/>
          <w:rtl/>
          <w:lang w:val="ar-SA"/>
        </w:rPr>
        <w:t>“</w:t>
      </w:r>
      <w:r w:rsidRPr="00F7256F">
        <w:rPr>
          <w:color w:val="000000" w:themeColor="text1"/>
          <w:u w:color="32363A"/>
          <w:shd w:val="clear" w:color="auto" w:fill="FFFFFF"/>
          <w:lang w:val="en-US"/>
        </w:rPr>
        <w:t>I would be willing to use aggressive tactics to get my way</w:t>
      </w:r>
      <w:r w:rsidRPr="00F7256F">
        <w:rPr>
          <w:color w:val="000000" w:themeColor="text1"/>
          <w:u w:color="32363A"/>
          <w:shd w:val="clear" w:color="auto" w:fill="FFFFFF"/>
        </w:rPr>
        <w:t>”</w:t>
      </w:r>
    </w:p>
    <w:p w14:paraId="39A64ECD" w14:textId="77777777" w:rsidR="00D27BD1" w:rsidRPr="00F7256F" w:rsidRDefault="00D27BD1" w:rsidP="00D27BD1">
      <w:pPr>
        <w:pStyle w:val="Body"/>
        <w:numPr>
          <w:ilvl w:val="0"/>
          <w:numId w:val="5"/>
        </w:numPr>
        <w:rPr>
          <w:color w:val="000000" w:themeColor="text1"/>
          <w:u w:color="32363A"/>
          <w:shd w:val="clear" w:color="auto" w:fill="FFFFFF"/>
          <w:rtl/>
          <w:lang w:val="ar-SA"/>
        </w:rPr>
      </w:pPr>
      <w:r w:rsidRPr="00F7256F">
        <w:rPr>
          <w:color w:val="000000" w:themeColor="text1"/>
          <w:u w:color="32363A"/>
          <w:shd w:val="clear" w:color="auto" w:fill="FFFFFF"/>
          <w:rtl/>
          <w:lang w:val="ar-SA"/>
        </w:rPr>
        <w:t>“</w:t>
      </w:r>
      <w:r w:rsidRPr="00F7256F">
        <w:rPr>
          <w:color w:val="000000" w:themeColor="text1"/>
          <w:u w:color="32363A"/>
          <w:shd w:val="clear" w:color="auto" w:fill="FFFFFF"/>
          <w:lang w:val="en-US"/>
        </w:rPr>
        <w:t>I would try to control my employees rather than permit them to control me</w:t>
      </w:r>
      <w:r w:rsidRPr="00F7256F">
        <w:rPr>
          <w:color w:val="000000" w:themeColor="text1"/>
          <w:u w:color="32363A"/>
          <w:shd w:val="clear" w:color="auto" w:fill="FFFFFF"/>
        </w:rPr>
        <w:t>”</w:t>
      </w:r>
    </w:p>
    <w:p w14:paraId="3C29F2D6" w14:textId="77777777" w:rsidR="00D27BD1" w:rsidRPr="00F7256F" w:rsidRDefault="00D27BD1" w:rsidP="00D27BD1">
      <w:pPr>
        <w:pStyle w:val="Body"/>
        <w:numPr>
          <w:ilvl w:val="0"/>
          <w:numId w:val="5"/>
        </w:numPr>
        <w:rPr>
          <w:color w:val="000000" w:themeColor="text1"/>
          <w:u w:color="32363A"/>
          <w:shd w:val="clear" w:color="auto" w:fill="FFFFFF"/>
        </w:rPr>
      </w:pPr>
      <w:r w:rsidRPr="00F7256F">
        <w:rPr>
          <w:color w:val="000000" w:themeColor="text1"/>
          <w:u w:color="32363A"/>
          <w:shd w:val="clear" w:color="auto" w:fill="FFFFFF"/>
          <w:lang w:val="en-US"/>
        </w:rPr>
        <w:t>“I would make sure my employees know it is better to let me have my way</w:t>
      </w:r>
      <w:r w:rsidRPr="00F7256F">
        <w:rPr>
          <w:color w:val="000000" w:themeColor="text1"/>
          <w:u w:color="32363A"/>
          <w:shd w:val="clear" w:color="auto" w:fill="FFFFFF"/>
        </w:rPr>
        <w:t>”</w:t>
      </w:r>
    </w:p>
    <w:p w14:paraId="3055DD9A" w14:textId="77777777" w:rsidR="00D27BD1" w:rsidRPr="00F7256F" w:rsidRDefault="00D27BD1" w:rsidP="00D27BD1">
      <w:pPr>
        <w:rPr>
          <w:rFonts w:ascii="Times New Roman" w:hAnsi="Times New Roman" w:cs="Times New Roman"/>
          <w:b/>
          <w:color w:val="000000" w:themeColor="text1"/>
        </w:rPr>
      </w:pPr>
    </w:p>
    <w:p w14:paraId="692318F6" w14:textId="77777777" w:rsidR="00D27BD1" w:rsidRPr="00F7256F" w:rsidRDefault="00D27BD1" w:rsidP="00D27BD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7256F">
        <w:rPr>
          <w:rFonts w:ascii="Times New Roman" w:hAnsi="Times New Roman" w:cs="Times New Roman"/>
          <w:b/>
          <w:bCs/>
          <w:color w:val="000000" w:themeColor="text1"/>
        </w:rPr>
        <w:t>Prestige Items</w:t>
      </w:r>
    </w:p>
    <w:p w14:paraId="0281822B" w14:textId="77777777" w:rsidR="00D27BD1" w:rsidRPr="00F7256F" w:rsidRDefault="00D27BD1" w:rsidP="00D27BD1">
      <w:pPr>
        <w:pStyle w:val="ListParagraph"/>
        <w:numPr>
          <w:ilvl w:val="0"/>
          <w:numId w:val="6"/>
        </w:numPr>
        <w:spacing w:after="160" w:line="259" w:lineRule="auto"/>
        <w:rPr>
          <w:b/>
          <w:color w:val="000000" w:themeColor="text1"/>
        </w:rPr>
      </w:pPr>
      <w:r w:rsidRPr="00F7256F">
        <w:rPr>
          <w:color w:val="000000" w:themeColor="text1"/>
          <w:u w:color="32363A"/>
          <w:shd w:val="clear" w:color="auto" w:fill="FFFFFF"/>
        </w:rPr>
        <w:t>“I would try to make sure my employees respect and admire me”</w:t>
      </w:r>
    </w:p>
    <w:p w14:paraId="3D6B5535" w14:textId="77777777" w:rsidR="00D27BD1" w:rsidRPr="00F7256F" w:rsidRDefault="00D27BD1" w:rsidP="00D27BD1">
      <w:pPr>
        <w:pStyle w:val="ListParagraph"/>
        <w:numPr>
          <w:ilvl w:val="0"/>
          <w:numId w:val="6"/>
        </w:numPr>
        <w:spacing w:after="160" w:line="259" w:lineRule="auto"/>
        <w:rPr>
          <w:b/>
          <w:color w:val="000000" w:themeColor="text1"/>
        </w:rPr>
      </w:pPr>
      <w:r w:rsidRPr="00F7256F">
        <w:rPr>
          <w:color w:val="000000" w:themeColor="text1"/>
          <w:u w:color="32363A"/>
          <w:shd w:val="clear" w:color="auto" w:fill="FFFFFF"/>
        </w:rPr>
        <w:t>“I would try to make sure that my employees value my opinion”</w:t>
      </w:r>
    </w:p>
    <w:p w14:paraId="59B0A4D3" w14:textId="77777777" w:rsidR="00D27BD1" w:rsidRPr="00F7256F" w:rsidRDefault="00D27BD1" w:rsidP="00D27BD1">
      <w:pPr>
        <w:pStyle w:val="ListParagraph"/>
        <w:numPr>
          <w:ilvl w:val="0"/>
          <w:numId w:val="6"/>
        </w:numPr>
        <w:spacing w:after="160" w:line="259" w:lineRule="auto"/>
        <w:rPr>
          <w:b/>
          <w:color w:val="000000" w:themeColor="text1"/>
        </w:rPr>
      </w:pPr>
      <w:r w:rsidRPr="00F7256F">
        <w:rPr>
          <w:color w:val="000000" w:themeColor="text1"/>
          <w:u w:color="32363A"/>
          <w:shd w:val="clear" w:color="auto" w:fill="FFFFFF"/>
        </w:rPr>
        <w:t>“I would try to demonstrate my unique talents and abilities to my employees”</w:t>
      </w:r>
    </w:p>
    <w:p w14:paraId="68B029F0" w14:textId="77777777" w:rsidR="00D27BD1" w:rsidRPr="00F7256F" w:rsidRDefault="00D27BD1" w:rsidP="00D27BD1">
      <w:pPr>
        <w:pStyle w:val="ListParagraph"/>
        <w:numPr>
          <w:ilvl w:val="0"/>
          <w:numId w:val="6"/>
        </w:numPr>
        <w:spacing w:after="160" w:line="259" w:lineRule="auto"/>
        <w:rPr>
          <w:b/>
          <w:color w:val="000000" w:themeColor="text1"/>
        </w:rPr>
      </w:pPr>
      <w:r w:rsidRPr="00F7256F">
        <w:rPr>
          <w:color w:val="000000" w:themeColor="text1"/>
          <w:u w:color="32363A"/>
          <w:shd w:val="clear" w:color="auto" w:fill="FFFFFF"/>
        </w:rPr>
        <w:t>“I would want my employees to seek my advice on a variety of matters”</w:t>
      </w:r>
    </w:p>
    <w:p w14:paraId="5972E6DE" w14:textId="77777777" w:rsidR="00680ECD" w:rsidRPr="00680ECD" w:rsidRDefault="00D27BD1" w:rsidP="00680ECD">
      <w:pPr>
        <w:pStyle w:val="ListParagraph"/>
        <w:numPr>
          <w:ilvl w:val="0"/>
          <w:numId w:val="6"/>
        </w:numPr>
        <w:spacing w:after="160" w:line="259" w:lineRule="auto"/>
      </w:pPr>
      <w:r w:rsidRPr="00F7256F">
        <w:rPr>
          <w:color w:val="000000" w:themeColor="text1"/>
          <w:u w:color="32363A"/>
          <w:shd w:val="clear" w:color="auto" w:fill="FFFFFF"/>
        </w:rPr>
        <w:t>“I would want my employees to enjoy working with me”</w:t>
      </w:r>
      <w:bookmarkStart w:id="9" w:name="_Toc134781712"/>
    </w:p>
    <w:p w14:paraId="51C3C3AC" w14:textId="77777777" w:rsidR="00680ECD" w:rsidRDefault="00680ECD" w:rsidP="00D27BD1">
      <w:pPr>
        <w:pStyle w:val="Caption"/>
        <w:spacing w:line="240" w:lineRule="auto"/>
        <w:rPr>
          <w:sz w:val="24"/>
          <w:szCs w:val="24"/>
        </w:rPr>
      </w:pPr>
    </w:p>
    <w:p w14:paraId="26DF6168" w14:textId="77777777" w:rsidR="001704D6" w:rsidRDefault="001704D6" w:rsidP="001704D6">
      <w:pPr>
        <w:rPr>
          <w:lang w:val="en-US"/>
        </w:rPr>
      </w:pPr>
    </w:p>
    <w:p w14:paraId="7BA864CB" w14:textId="77777777" w:rsidR="001704D6" w:rsidRDefault="001704D6" w:rsidP="001704D6">
      <w:pPr>
        <w:rPr>
          <w:lang w:val="en-US"/>
        </w:rPr>
      </w:pPr>
    </w:p>
    <w:p w14:paraId="3D890AF9" w14:textId="579A1020" w:rsidR="001704D6" w:rsidRPr="001704D6" w:rsidRDefault="001704D6" w:rsidP="001704D6">
      <w:pPr>
        <w:rPr>
          <w:lang w:val="en-US"/>
        </w:rPr>
        <w:sectPr w:rsidR="001704D6" w:rsidRPr="001704D6" w:rsidSect="0081296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F6109C0" w14:textId="2C3CBF8D" w:rsidR="00D27BD1" w:rsidRPr="00F7256F" w:rsidRDefault="00D27BD1" w:rsidP="00D27BD1">
      <w:pPr>
        <w:pStyle w:val="Caption"/>
        <w:spacing w:line="240" w:lineRule="auto"/>
        <w:rPr>
          <w:sz w:val="24"/>
          <w:szCs w:val="24"/>
        </w:rPr>
      </w:pPr>
      <w:r w:rsidRPr="00F7256F">
        <w:rPr>
          <w:sz w:val="24"/>
          <w:szCs w:val="24"/>
        </w:rPr>
        <w:lastRenderedPageBreak/>
        <w:t xml:space="preserve">Table </w:t>
      </w:r>
      <w:r w:rsidR="00B31828">
        <w:rPr>
          <w:sz w:val="24"/>
          <w:szCs w:val="24"/>
        </w:rPr>
        <w:t>S</w:t>
      </w:r>
      <w:r w:rsidRPr="00F7256F">
        <w:rPr>
          <w:sz w:val="24"/>
          <w:szCs w:val="24"/>
        </w:rPr>
        <w:fldChar w:fldCharType="begin"/>
      </w:r>
      <w:r w:rsidRPr="00F7256F">
        <w:rPr>
          <w:sz w:val="24"/>
          <w:szCs w:val="24"/>
        </w:rPr>
        <w:instrText xml:space="preserve"> SEQ Table \* ARABIC \s 2 </w:instrText>
      </w:r>
      <w:r w:rsidRPr="00F7256F">
        <w:rPr>
          <w:sz w:val="24"/>
          <w:szCs w:val="24"/>
        </w:rPr>
        <w:fldChar w:fldCharType="separate"/>
      </w:r>
      <w:r w:rsidR="00B31828">
        <w:rPr>
          <w:noProof/>
          <w:sz w:val="24"/>
          <w:szCs w:val="24"/>
        </w:rPr>
        <w:t>6</w:t>
      </w:r>
      <w:r w:rsidRPr="00F7256F">
        <w:rPr>
          <w:sz w:val="24"/>
          <w:szCs w:val="24"/>
        </w:rPr>
        <w:fldChar w:fldCharType="end"/>
      </w:r>
      <w:r w:rsidRPr="00F7256F">
        <w:rPr>
          <w:sz w:val="24"/>
          <w:szCs w:val="24"/>
        </w:rPr>
        <w:t xml:space="preserve"> Correlation between all Variables</w:t>
      </w:r>
      <w:r w:rsidR="00BB2203">
        <w:rPr>
          <w:sz w:val="24"/>
          <w:szCs w:val="24"/>
        </w:rPr>
        <w:t xml:space="preserve"> in Study 3</w:t>
      </w:r>
      <w:r w:rsidRPr="00F7256F">
        <w:rPr>
          <w:sz w:val="24"/>
          <w:szCs w:val="24"/>
        </w:rPr>
        <w:t>.</w:t>
      </w:r>
      <w:bookmarkEnd w:id="9"/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9"/>
        <w:gridCol w:w="903"/>
        <w:gridCol w:w="998"/>
        <w:gridCol w:w="903"/>
        <w:gridCol w:w="947"/>
        <w:gridCol w:w="922"/>
        <w:gridCol w:w="1221"/>
        <w:gridCol w:w="597"/>
        <w:gridCol w:w="690"/>
        <w:gridCol w:w="886"/>
        <w:gridCol w:w="524"/>
      </w:tblGrid>
      <w:tr w:rsidR="00680ECD" w:rsidRPr="00F7256F" w14:paraId="4F0CF322" w14:textId="77777777" w:rsidTr="006E2522"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BFD39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24C3E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Dominance </w:t>
            </w:r>
          </w:p>
          <w:p w14:paraId="477B9D4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</w:t>
            </w:r>
            <w:proofErr w:type="gram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from</w:t>
            </w:r>
            <w:proofErr w:type="gram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 Dominance </w:t>
            </w:r>
          </w:p>
          <w:p w14:paraId="6C4C8C8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&amp; Prestige Scale)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B7B63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Dominance </w:t>
            </w:r>
          </w:p>
          <w:p w14:paraId="55D6250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coded open response)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57A7E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Prestige </w:t>
            </w:r>
          </w:p>
          <w:p w14:paraId="24D2314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</w:t>
            </w:r>
            <w:proofErr w:type="gram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from</w:t>
            </w:r>
            <w:proofErr w:type="gram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 Dominance </w:t>
            </w:r>
          </w:p>
          <w:p w14:paraId="2EB82B4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&amp; Prestige Scale)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614A7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Prestige</w:t>
            </w:r>
          </w:p>
          <w:p w14:paraId="3173756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coded open response)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6AC72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Economic Inequality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6716D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Manipulation Check </w:t>
            </w:r>
          </w:p>
          <w:p w14:paraId="79E4BAC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higher score = more unequal)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DE61B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SES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57D2B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Social Class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3CA96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Conservatism</w:t>
            </w:r>
          </w:p>
        </w:tc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3AA65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Age</w:t>
            </w:r>
          </w:p>
        </w:tc>
      </w:tr>
      <w:tr w:rsidR="00680ECD" w:rsidRPr="00F7256F" w14:paraId="7BB41E95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ED845C7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Dominance </w:t>
            </w:r>
          </w:p>
          <w:p w14:paraId="09F9C8C0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</w:t>
            </w:r>
            <w:proofErr w:type="gram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from</w:t>
            </w:r>
            <w:proofErr w:type="gram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 Dominance </w:t>
            </w:r>
          </w:p>
          <w:p w14:paraId="4E971EFA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&amp; Prestige Scale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8C43A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0B0CB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F2CBA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7B87F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1C788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47E24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C0898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698BD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2671A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E1DBA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02D666BC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48062B92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Dominance </w:t>
            </w:r>
          </w:p>
          <w:p w14:paraId="2FC25A2E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</w:t>
            </w:r>
            <w:proofErr w:type="gram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coded</w:t>
            </w:r>
            <w:proofErr w:type="gram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 open </w:t>
            </w:r>
          </w:p>
          <w:p w14:paraId="4E0A5DE4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response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C0E31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6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D505C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4C93D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D171E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0C9FD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CAF8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C7BA1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3C017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101F2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87B92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7831FCC5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762FE6CD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Prestige </w:t>
            </w:r>
          </w:p>
          <w:p w14:paraId="26B642A2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</w:t>
            </w:r>
            <w:proofErr w:type="gram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from</w:t>
            </w:r>
            <w:proofErr w:type="gram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 Dominance </w:t>
            </w:r>
          </w:p>
          <w:p w14:paraId="39270A82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&amp; Prestige Scal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CAE5E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4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19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E2D67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4A5D4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E8988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2F331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C7522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A8159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51E14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3C584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14775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729832DC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0BB0110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Prestige</w:t>
            </w:r>
          </w:p>
          <w:p w14:paraId="11248115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</w:t>
            </w:r>
            <w:proofErr w:type="gram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coded</w:t>
            </w:r>
            <w:proofErr w:type="gram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 open </w:t>
            </w:r>
          </w:p>
          <w:p w14:paraId="4078B3EF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response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9B9F3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39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38783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60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69CC3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4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CD721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9FAB9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86667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14EBC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A6B66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B1016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8EF69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6930C2CC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53E420D9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Economic </w:t>
            </w:r>
          </w:p>
          <w:p w14:paraId="71CD19A4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Inequalit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DAF9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70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3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2666B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6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3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3F1DB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95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631DE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6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7E80B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1C615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CE37C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3F38A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6CD9F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F2082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0962E4DE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0EADF024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Manipulation </w:t>
            </w:r>
          </w:p>
          <w:p w14:paraId="41E25B5C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Check </w:t>
            </w:r>
          </w:p>
          <w:p w14:paraId="23D7C0CD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</w:t>
            </w:r>
            <w:proofErr w:type="gram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higher</w:t>
            </w:r>
            <w:proofErr w:type="gram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 score </w:t>
            </w:r>
          </w:p>
          <w:p w14:paraId="270C2CED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= perceived to </w:t>
            </w:r>
          </w:p>
          <w:p w14:paraId="19243945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be more unequa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B5D63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0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E901F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8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1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FDE4E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72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427EC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8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1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058510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0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CE6D3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40858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4EC4B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DD56F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5DAA8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441D8EE4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1F2CF7F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SE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0F137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48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6B0F1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46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2E515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41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F3B06D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34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C4316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1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70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A8BE5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66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9A319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6C94F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9B16E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C97F1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1C3A0F85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CFF8C22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Social Cla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AFBCE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7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EDFD5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19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1D119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45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392BB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383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4F057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8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8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9174F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97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41975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74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582D2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CA6DF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E898C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6AF29014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7A721324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Conservatism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55444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28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28A5A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1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68571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43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E2734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8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6E88F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264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8A7CA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495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DDAAD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4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EF4069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33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86DB3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952D2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1E1F9696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768E37CA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FF293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73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DCB49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10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02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08D2A1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14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67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85594E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0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86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BFF7F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3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27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99083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0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969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DCEA05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5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7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0A7297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29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390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DB149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88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B11FD8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 </w:t>
            </w:r>
          </w:p>
        </w:tc>
      </w:tr>
      <w:tr w:rsidR="00680ECD" w:rsidRPr="00F7256F" w14:paraId="7C37B375" w14:textId="77777777" w:rsidTr="006E2522">
        <w:tc>
          <w:tcPr>
            <w:tcW w:w="0" w:type="auto"/>
            <w:shd w:val="clear" w:color="auto" w:fill="FFFFFF"/>
            <w:vAlign w:val="center"/>
            <w:hideMark/>
          </w:tcPr>
          <w:p w14:paraId="3CE0A84C" w14:textId="77777777" w:rsidR="00D27BD1" w:rsidRPr="00F7256F" w:rsidRDefault="00D27BD1" w:rsidP="006E252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A5411B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30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BF65F4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66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B6FD82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91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07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28431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23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A27B2F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27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428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5C8BE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45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18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6FB78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09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06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E02F4C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28</w:t>
            </w:r>
          </w:p>
          <w:p w14:paraId="0683697A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723253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4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&lt;.001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01A586" w14:textId="77777777" w:rsidR="00D27BD1" w:rsidRPr="00F7256F" w:rsidRDefault="00D27BD1" w:rsidP="006E2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-0.062</w:t>
            </w:r>
            <w:r w:rsidRPr="00F7256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br/>
            </w:r>
            <w:r w:rsidRPr="00F7256F">
              <w:rPr>
                <w:rStyle w:val="pval"/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(.064)</w:t>
            </w:r>
          </w:p>
        </w:tc>
      </w:tr>
      <w:tr w:rsidR="00D27BD1" w:rsidRPr="00F7256F" w14:paraId="313805BE" w14:textId="77777777" w:rsidTr="006E2522">
        <w:tc>
          <w:tcPr>
            <w:tcW w:w="0" w:type="auto"/>
            <w:gridSpan w:val="11"/>
            <w:tcBorders>
              <w:top w:val="single" w:sz="6" w:space="0" w:color="000000"/>
              <w:bottom w:val="double" w:sz="6" w:space="0" w:color="000000"/>
            </w:tcBorders>
            <w:shd w:val="clear" w:color="auto" w:fill="FFFFFF"/>
            <w:vAlign w:val="center"/>
            <w:hideMark/>
          </w:tcPr>
          <w:p w14:paraId="7FEC8F07" w14:textId="77777777" w:rsidR="00D27BD1" w:rsidRPr="00F7256F" w:rsidRDefault="00D27BD1" w:rsidP="006E2522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</w:pPr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Computed correlation used </w:t>
            </w:r>
            <w:proofErr w:type="spellStart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pearson</w:t>
            </w:r>
            <w:proofErr w:type="spellEnd"/>
            <w:r w:rsidRPr="00F7256F">
              <w:rPr>
                <w:rFonts w:ascii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>-method with listwise-deletion.</w:t>
            </w:r>
          </w:p>
        </w:tc>
      </w:tr>
    </w:tbl>
    <w:p w14:paraId="4D4109C9" w14:textId="77777777" w:rsidR="00D27BD1" w:rsidRPr="00F7256F" w:rsidRDefault="00D27BD1" w:rsidP="00D27BD1">
      <w:pPr>
        <w:rPr>
          <w:rStyle w:val="Strong"/>
          <w:rFonts w:eastAsia="SimSun"/>
          <w:i/>
          <w:color w:val="000000" w:themeColor="text1"/>
          <w:shd w:val="clear" w:color="auto" w:fill="FFFFFF"/>
        </w:rPr>
      </w:pPr>
      <w:r w:rsidRPr="00F7256F">
        <w:rPr>
          <w:rStyle w:val="Strong"/>
          <w:rFonts w:eastAsia="SimSun"/>
          <w:i/>
          <w:color w:val="000000" w:themeColor="text1"/>
          <w:shd w:val="clear" w:color="auto" w:fill="FFFFFF"/>
        </w:rPr>
        <w:t xml:space="preserve">Note. </w:t>
      </w:r>
      <w:r w:rsidRPr="00F7256F">
        <w:rPr>
          <w:rFonts w:ascii="Times New Roman" w:hAnsi="Times New Roman" w:cs="Times New Roman"/>
          <w:bCs/>
          <w:color w:val="000000" w:themeColor="text1"/>
        </w:rPr>
        <w:t>Economic Inequality: 0 = low inequality condition, 1 = high inequality condition.</w:t>
      </w:r>
      <w:r w:rsidRPr="00F7256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7256F">
        <w:rPr>
          <w:rFonts w:ascii="Times New Roman" w:hAnsi="Times New Roman" w:cs="Times New Roman"/>
          <w:color w:val="000000" w:themeColor="text1"/>
        </w:rPr>
        <w:t xml:space="preserve">Gender: 0 = female, 1 = male. Conservatism: 1= very liberal, 7 = very conservative (mean score of political orientation on economic and social issues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M</w:t>
      </w:r>
      <w:r w:rsidRPr="00F7256F">
        <w:rPr>
          <w:rFonts w:ascii="Times New Roman" w:hAnsi="Times New Roman" w:cs="Times New Roman"/>
          <w:color w:val="000000" w:themeColor="text1"/>
        </w:rPr>
        <w:t xml:space="preserve">=3.22, </w:t>
      </w:r>
      <w:r w:rsidRPr="00F7256F">
        <w:rPr>
          <w:rFonts w:ascii="Times New Roman" w:hAnsi="Times New Roman" w:cs="Times New Roman"/>
          <w:i/>
          <w:iCs/>
          <w:color w:val="000000" w:themeColor="text1"/>
        </w:rPr>
        <w:t>SD</w:t>
      </w:r>
      <w:r w:rsidRPr="00F7256F">
        <w:rPr>
          <w:rFonts w:ascii="Times New Roman" w:hAnsi="Times New Roman" w:cs="Times New Roman"/>
          <w:color w:val="000000" w:themeColor="text1"/>
        </w:rPr>
        <w:t>=1.66).</w:t>
      </w:r>
    </w:p>
    <w:p w14:paraId="532153F6" w14:textId="77777777" w:rsidR="00D27BD1" w:rsidRPr="00F7256F" w:rsidRDefault="00D27BD1" w:rsidP="00D27BD1">
      <w:pPr>
        <w:rPr>
          <w:rFonts w:ascii="Times New Roman" w:eastAsia="SimSun" w:hAnsi="Times New Roman" w:cs="Times New Roman"/>
          <w:b/>
          <w:bCs/>
          <w:iCs/>
          <w:color w:val="000000" w:themeColor="text1"/>
          <w:shd w:val="clear" w:color="auto" w:fill="FFFFFF"/>
        </w:rPr>
      </w:pPr>
    </w:p>
    <w:p w14:paraId="30BE1995" w14:textId="4D76D1B1" w:rsidR="00D27BD1" w:rsidRDefault="00D27BD1" w:rsidP="00D27BD1">
      <w:pPr>
        <w:rPr>
          <w:rFonts w:ascii="Times New Roman" w:hAnsi="Times New Roman" w:cs="Times New Roman"/>
          <w:lang w:val="en-US"/>
        </w:rPr>
      </w:pPr>
    </w:p>
    <w:p w14:paraId="625747F8" w14:textId="4970D8AC" w:rsidR="00680ECD" w:rsidRDefault="00680ECD" w:rsidP="00D27BD1">
      <w:pPr>
        <w:rPr>
          <w:rFonts w:ascii="Times New Roman" w:hAnsi="Times New Roman" w:cs="Times New Roman"/>
          <w:lang w:val="en-US"/>
        </w:rPr>
      </w:pPr>
    </w:p>
    <w:p w14:paraId="5954DD67" w14:textId="0380A2BB" w:rsidR="00F54543" w:rsidRPr="00F54543" w:rsidRDefault="00F54543" w:rsidP="00F54543">
      <w:pPr>
        <w:rPr>
          <w:rFonts w:ascii="Times New Roman" w:hAnsi="Times New Roman" w:cs="Times New Roman"/>
          <w:b/>
          <w:bCs/>
        </w:rPr>
      </w:pPr>
    </w:p>
    <w:sectPr w:rsidR="00F54543" w:rsidRPr="00F54543" w:rsidSect="00812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FB138E"/>
    <w:multiLevelType w:val="hybridMultilevel"/>
    <w:tmpl w:val="C206F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4C4CF5"/>
    <w:multiLevelType w:val="multilevel"/>
    <w:tmpl w:val="DED8B586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60515EF2"/>
    <w:multiLevelType w:val="hybridMultilevel"/>
    <w:tmpl w:val="0BF86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8901AE"/>
    <w:multiLevelType w:val="hybridMultilevel"/>
    <w:tmpl w:val="9CE20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0E7E5E"/>
    <w:multiLevelType w:val="hybridMultilevel"/>
    <w:tmpl w:val="505C3C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5184451">
    <w:abstractNumId w:val="2"/>
  </w:num>
  <w:num w:numId="2" w16cid:durableId="1834759352">
    <w:abstractNumId w:val="1"/>
  </w:num>
  <w:num w:numId="3" w16cid:durableId="1203442897">
    <w:abstractNumId w:val="3"/>
  </w:num>
  <w:num w:numId="4" w16cid:durableId="1213151923">
    <w:abstractNumId w:val="5"/>
  </w:num>
  <w:num w:numId="5" w16cid:durableId="1147547487">
    <w:abstractNumId w:val="4"/>
  </w:num>
  <w:num w:numId="6" w16cid:durableId="140659292">
    <w:abstractNumId w:val="0"/>
  </w:num>
  <w:num w:numId="7" w16cid:durableId="8277440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4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539"/>
    <w:rsid w:val="0001588D"/>
    <w:rsid w:val="00071436"/>
    <w:rsid w:val="000C1539"/>
    <w:rsid w:val="00136C97"/>
    <w:rsid w:val="001568E8"/>
    <w:rsid w:val="001704D6"/>
    <w:rsid w:val="001A52FD"/>
    <w:rsid w:val="001D4555"/>
    <w:rsid w:val="00204AF9"/>
    <w:rsid w:val="003207CB"/>
    <w:rsid w:val="00323337"/>
    <w:rsid w:val="00387CC7"/>
    <w:rsid w:val="004051FE"/>
    <w:rsid w:val="00602203"/>
    <w:rsid w:val="00637CC9"/>
    <w:rsid w:val="00663ABB"/>
    <w:rsid w:val="0067248C"/>
    <w:rsid w:val="00680ECD"/>
    <w:rsid w:val="006C1AAE"/>
    <w:rsid w:val="006C2CFC"/>
    <w:rsid w:val="006F5F1C"/>
    <w:rsid w:val="0076412A"/>
    <w:rsid w:val="00785F49"/>
    <w:rsid w:val="0079618F"/>
    <w:rsid w:val="007F4611"/>
    <w:rsid w:val="0081296B"/>
    <w:rsid w:val="00813334"/>
    <w:rsid w:val="008908C6"/>
    <w:rsid w:val="00904627"/>
    <w:rsid w:val="00916948"/>
    <w:rsid w:val="0093170A"/>
    <w:rsid w:val="00947DD6"/>
    <w:rsid w:val="009B4241"/>
    <w:rsid w:val="00A27EBC"/>
    <w:rsid w:val="00AD7E5A"/>
    <w:rsid w:val="00B31828"/>
    <w:rsid w:val="00B83772"/>
    <w:rsid w:val="00BB2203"/>
    <w:rsid w:val="00C47B44"/>
    <w:rsid w:val="00CB44F4"/>
    <w:rsid w:val="00CD03A6"/>
    <w:rsid w:val="00D21AA9"/>
    <w:rsid w:val="00D27BD1"/>
    <w:rsid w:val="00D648CB"/>
    <w:rsid w:val="00D778AF"/>
    <w:rsid w:val="00E117D5"/>
    <w:rsid w:val="00E23AD3"/>
    <w:rsid w:val="00E8192D"/>
    <w:rsid w:val="00EE6452"/>
    <w:rsid w:val="00EF2C1F"/>
    <w:rsid w:val="00F52125"/>
    <w:rsid w:val="00F54543"/>
    <w:rsid w:val="00F7256F"/>
    <w:rsid w:val="00F7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D07DB"/>
  <w15:chartTrackingRefBased/>
  <w15:docId w15:val="{D13D944B-B206-DD4D-A006-7857F876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AD3"/>
    <w:pPr>
      <w:keepLines/>
      <w:pageBreakBefore/>
      <w:numPr>
        <w:numId w:val="1"/>
      </w:numPr>
      <w:spacing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E23AD3"/>
    <w:pPr>
      <w:keepLines/>
      <w:pageBreakBefore/>
      <w:numPr>
        <w:ilvl w:val="1"/>
        <w:numId w:val="1"/>
      </w:numPr>
      <w:spacing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E23AD3"/>
    <w:pPr>
      <w:keepNext/>
      <w:numPr>
        <w:ilvl w:val="2"/>
        <w:numId w:val="1"/>
      </w:numPr>
      <w:spacing w:line="480" w:lineRule="auto"/>
      <w:outlineLvl w:val="2"/>
    </w:pPr>
    <w:rPr>
      <w:rFonts w:ascii="Times New Roman" w:eastAsia="SimSun" w:hAnsi="Times New Roman" w:cs="Times New Roman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E23AD3"/>
    <w:pPr>
      <w:keepNext/>
      <w:numPr>
        <w:ilvl w:val="3"/>
        <w:numId w:val="1"/>
      </w:numPr>
      <w:spacing w:line="480" w:lineRule="auto"/>
      <w:outlineLvl w:val="3"/>
    </w:pPr>
    <w:rPr>
      <w:rFonts w:ascii="Times New Roman" w:eastAsia="SimSun" w:hAnsi="Times New Roman" w:cs="Times New Roman"/>
      <w:b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E23AD3"/>
    <w:pPr>
      <w:keepNext/>
      <w:numPr>
        <w:ilvl w:val="4"/>
        <w:numId w:val="1"/>
      </w:numPr>
      <w:spacing w:line="480" w:lineRule="auto"/>
      <w:outlineLvl w:val="4"/>
    </w:pPr>
    <w:rPr>
      <w:rFonts w:ascii="Times New Roman" w:eastAsia="Times New Roman" w:hAnsi="Times New Roman" w:cs="Times New Roman"/>
      <w:b/>
      <w:bCs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E23AD3"/>
    <w:pPr>
      <w:numPr>
        <w:ilvl w:val="5"/>
        <w:numId w:val="1"/>
      </w:numPr>
      <w:spacing w:line="480" w:lineRule="auto"/>
      <w:outlineLvl w:val="5"/>
    </w:pPr>
    <w:rPr>
      <w:rFonts w:ascii="Times New Roman" w:eastAsia="Times New Roman" w:hAnsi="Times New Roman" w:cs="Times New Roman"/>
      <w:b/>
      <w:bCs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E23AD3"/>
    <w:pPr>
      <w:numPr>
        <w:ilvl w:val="6"/>
        <w:numId w:val="1"/>
      </w:numPr>
      <w:spacing w:line="480" w:lineRule="auto"/>
      <w:outlineLvl w:val="6"/>
    </w:pPr>
    <w:rPr>
      <w:rFonts w:ascii="Times New Roman" w:eastAsia="Times New Roman" w:hAnsi="Times New Roman" w:cs="Times New Roman"/>
      <w:b/>
      <w:lang w:val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E23AD3"/>
    <w:pPr>
      <w:keepNext/>
      <w:numPr>
        <w:ilvl w:val="7"/>
        <w:numId w:val="1"/>
      </w:numPr>
      <w:spacing w:line="480" w:lineRule="auto"/>
      <w:outlineLvl w:val="7"/>
    </w:pPr>
    <w:rPr>
      <w:rFonts w:ascii="Times New Roman" w:eastAsia="Times New Roman" w:hAnsi="Times New Roman" w:cs="Times New Roman"/>
      <w:b/>
      <w:iCs/>
      <w:lang w:val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E23AD3"/>
    <w:pPr>
      <w:numPr>
        <w:ilvl w:val="8"/>
        <w:numId w:val="1"/>
      </w:numPr>
      <w:spacing w:before="240" w:after="60" w:line="480" w:lineRule="auto"/>
      <w:outlineLvl w:val="8"/>
    </w:pPr>
    <w:rPr>
      <w:rFonts w:ascii="Calibri" w:eastAsia="Times New Roman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AD3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E23AD3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E23AD3"/>
    <w:rPr>
      <w:rFonts w:ascii="Times New Roman" w:eastAsia="SimSun" w:hAnsi="Times New Roman" w:cs="Times New Roman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E23AD3"/>
    <w:rPr>
      <w:rFonts w:ascii="Times New Roman" w:eastAsia="SimSun" w:hAnsi="Times New Roman" w:cs="Times New Roman"/>
      <w:b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E23AD3"/>
    <w:rPr>
      <w:rFonts w:ascii="Times New Roman" w:eastAsia="Times New Roman" w:hAnsi="Times New Roman" w:cs="Times New Roman"/>
      <w:b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E23AD3"/>
    <w:rPr>
      <w:rFonts w:ascii="Times New Roman" w:eastAsia="Times New Roman" w:hAnsi="Times New Roman" w:cs="Times New Roman"/>
      <w:b/>
      <w:bCs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E23AD3"/>
    <w:rPr>
      <w:rFonts w:ascii="Times New Roman" w:eastAsia="Times New Roman" w:hAnsi="Times New Roman" w:cs="Times New Roman"/>
      <w:b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E23AD3"/>
    <w:rPr>
      <w:rFonts w:ascii="Times New Roman" w:eastAsia="Times New Roman" w:hAnsi="Times New Roman" w:cs="Times New Roman"/>
      <w:b/>
      <w:iCs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E23AD3"/>
    <w:rPr>
      <w:rFonts w:ascii="Calibri" w:eastAsia="Times New Roman" w:hAnsi="Calibri" w:cs="Times New Roman"/>
      <w:sz w:val="22"/>
      <w:szCs w:val="22"/>
      <w:lang w:val="en-US"/>
    </w:rPr>
  </w:style>
  <w:style w:type="paragraph" w:styleId="Caption">
    <w:name w:val="caption"/>
    <w:basedOn w:val="Normal"/>
    <w:next w:val="Normal"/>
    <w:uiPriority w:val="2"/>
    <w:qFormat/>
    <w:rsid w:val="00E23AD3"/>
    <w:pPr>
      <w:spacing w:line="480" w:lineRule="auto"/>
    </w:pPr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character" w:customStyle="1" w:styleId="pval">
    <w:name w:val="pval"/>
    <w:basedOn w:val="DefaultParagraphFont"/>
    <w:rsid w:val="00E23AD3"/>
  </w:style>
  <w:style w:type="paragraph" w:customStyle="1" w:styleId="Body">
    <w:name w:val="Body"/>
    <w:rsid w:val="00E23A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D27BD1"/>
    <w:pPr>
      <w:spacing w:line="480" w:lineRule="auto"/>
      <w:ind w:left="720"/>
      <w:contextualSpacing/>
    </w:pPr>
    <w:rPr>
      <w:rFonts w:ascii="Times New Roman" w:eastAsia="Cambria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D27BD1"/>
  </w:style>
  <w:style w:type="character" w:styleId="Strong">
    <w:name w:val="Strong"/>
    <w:uiPriority w:val="22"/>
    <w:qFormat/>
    <w:rsid w:val="00D27BD1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rsid w:val="001568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56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8E8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8E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542</Words>
  <Characters>879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ja@student.ubc.ca</dc:creator>
  <cp:keywords/>
  <dc:description/>
  <cp:lastModifiedBy>Steven Heine</cp:lastModifiedBy>
  <cp:revision>5</cp:revision>
  <dcterms:created xsi:type="dcterms:W3CDTF">2024-12-20T17:56:00Z</dcterms:created>
  <dcterms:modified xsi:type="dcterms:W3CDTF">2025-01-06T17:29:00Z</dcterms:modified>
</cp:coreProperties>
</file>